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2C293" w14:textId="05DD97AF" w:rsidR="002868E2" w:rsidRPr="00994A3D" w:rsidRDefault="002C76E7" w:rsidP="0001436A">
      <w:pPr>
        <w:pStyle w:val="AuthorList"/>
      </w:pPr>
      <w:r>
        <w:t>Enhancing Antidepressant Safety Surveillance: Comparative Analysis of Adverse Drug Reaction Signals in Spontaneous Reporting and Healthcare Claims Databases</w:t>
      </w:r>
      <w:r w:rsidRPr="00994A3D">
        <w:t xml:space="preserve"> </w:t>
      </w:r>
      <w:r w:rsidR="00994A3D" w:rsidRPr="00994A3D">
        <w:t xml:space="preserve">First </w:t>
      </w:r>
      <w:r w:rsidR="002868E2" w:rsidRPr="00994A3D">
        <w:t xml:space="preserve">Author*, </w:t>
      </w:r>
      <w:r w:rsidR="00994A3D" w:rsidRPr="00994A3D">
        <w:t>Co-</w:t>
      </w:r>
      <w:r w:rsidR="002868E2" w:rsidRPr="00994A3D">
        <w:t xml:space="preserve">Author, </w:t>
      </w:r>
      <w:r w:rsidR="00994A3D" w:rsidRPr="00994A3D">
        <w:t>Co-</w:t>
      </w:r>
      <w:r w:rsidR="002868E2" w:rsidRPr="00994A3D">
        <w:t>Author</w:t>
      </w:r>
    </w:p>
    <w:p w14:paraId="217F3AE0" w14:textId="33BA55E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C76E7">
        <w:rPr>
          <w:rFonts w:cs="Times New Roman"/>
        </w:rPr>
        <w:t>Songhee</w:t>
      </w:r>
      <w:proofErr w:type="spellEnd"/>
      <w:r w:rsidR="002C76E7">
        <w:rPr>
          <w:rFonts w:cs="Times New Roman"/>
        </w:rPr>
        <w:t xml:space="preserve"> Hong</w:t>
      </w:r>
      <w:r w:rsidR="00994A3D" w:rsidRPr="00994A3D">
        <w:rPr>
          <w:rFonts w:cs="Times New Roman"/>
        </w:rPr>
        <w:t xml:space="preserve">: </w:t>
      </w:r>
      <w:r w:rsidR="002C76E7">
        <w:rPr>
          <w:rFonts w:cs="Times New Roman"/>
          <w:szCs w:val="24"/>
        </w:rPr>
        <w:t>songhhong@snu.ac.kr</w:t>
      </w:r>
    </w:p>
    <w:p w14:paraId="161485CF" w14:textId="49848AE0" w:rsidR="002C76E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C76E7">
        <w:rPr>
          <w:rFonts w:cs="Times New Roman"/>
          <w:b/>
          <w:szCs w:val="24"/>
        </w:rPr>
        <w:t>Table 1. Identified ADRs in HIRA-NPS</w:t>
      </w:r>
    </w:p>
    <w:tbl>
      <w:tblPr>
        <w:tblW w:w="9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8115"/>
      </w:tblGrid>
      <w:tr w:rsidR="002C76E7" w:rsidRPr="007C38C1" w14:paraId="3FA1056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F37DD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KCD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4D2FD8E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ADR</w:t>
            </w:r>
          </w:p>
        </w:tc>
      </w:tr>
      <w:tr w:rsidR="002C76E7" w:rsidRPr="007C38C1" w14:paraId="3DAE04F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5971C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52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456E9099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Drug-induced folate deficiency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</w:p>
        </w:tc>
      </w:tr>
      <w:tr w:rsidR="002C76E7" w:rsidRPr="007C38C1" w14:paraId="3F8EFED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023BB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59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8B9EB9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Drug-induced autoimmune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haemolytic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</w:p>
        </w:tc>
      </w:tr>
      <w:tr w:rsidR="002C76E7" w:rsidRPr="007C38C1" w14:paraId="1A066BCC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D2ED1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59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5DEA90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Drug-induced nonautoimmune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haemolytic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</w:p>
        </w:tc>
      </w:tr>
      <w:tr w:rsidR="002C76E7" w:rsidRPr="007C38C1" w14:paraId="53756775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362423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59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B91CD1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Drug-induced enzyme deficiency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</w:p>
        </w:tc>
      </w:tr>
      <w:tr w:rsidR="002C76E7" w:rsidRPr="007C38C1" w14:paraId="3BD337EB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A0EE29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61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818D5E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Drug-induced aplastic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</w:p>
        </w:tc>
      </w:tr>
      <w:tr w:rsidR="002C76E7" w:rsidRPr="007C38C1" w14:paraId="571EE8E7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114F7E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64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C77485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Secondary sideroblastic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 due to drugs and toxins</w:t>
            </w:r>
          </w:p>
        </w:tc>
      </w:tr>
      <w:tr w:rsidR="002C76E7" w:rsidRPr="007C38C1" w14:paraId="2143175B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D9C1B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E06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7E903C9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thyroiditis</w:t>
            </w:r>
          </w:p>
        </w:tc>
      </w:tr>
      <w:tr w:rsidR="002C76E7" w:rsidRPr="007C38C1" w14:paraId="0D03BF2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E3AFA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0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AD6C9A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alcohol- or drug-induced</w:t>
            </w:r>
          </w:p>
        </w:tc>
      </w:tr>
      <w:tr w:rsidR="002C76E7" w:rsidRPr="007C38C1" w14:paraId="09A9642E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C9E63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1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391565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opioids- or drug-induced</w:t>
            </w:r>
          </w:p>
        </w:tc>
      </w:tr>
      <w:tr w:rsidR="002C76E7" w:rsidRPr="007C38C1" w14:paraId="4E9792A3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74EAC3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2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A5F219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cannabinoids- or drug-induced</w:t>
            </w:r>
          </w:p>
        </w:tc>
      </w:tr>
      <w:tr w:rsidR="002C76E7" w:rsidRPr="007C38C1" w14:paraId="1A16E63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E164B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3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CE075E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sedatives or hypnotics- or drug-induced</w:t>
            </w:r>
          </w:p>
        </w:tc>
      </w:tr>
      <w:tr w:rsidR="002C76E7" w:rsidRPr="007C38C1" w14:paraId="7EA6C08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B8AD5F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4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84087C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cocaine- or drug-induced</w:t>
            </w:r>
          </w:p>
        </w:tc>
      </w:tr>
      <w:tr w:rsidR="002C76E7" w:rsidRPr="007C38C1" w14:paraId="71600D7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34DAF3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5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CC0894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other stimulants, including caffeine- or drug-induced</w:t>
            </w:r>
          </w:p>
        </w:tc>
      </w:tr>
      <w:tr w:rsidR="002C76E7" w:rsidRPr="007C38C1" w14:paraId="5C950D8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F1547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6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1412E2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hallucinogens- or drug-induced</w:t>
            </w:r>
          </w:p>
        </w:tc>
      </w:tr>
      <w:tr w:rsidR="002C76E7" w:rsidRPr="007C38C1" w14:paraId="5D7AE38C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34A8B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7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483968E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tobacco- or drug-induced</w:t>
            </w:r>
          </w:p>
        </w:tc>
      </w:tr>
      <w:tr w:rsidR="002C76E7" w:rsidRPr="007C38C1" w14:paraId="79EAE5A2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E786C7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8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CE50B2E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nestic disorder, volatile solvents- or drug-induced</w:t>
            </w:r>
          </w:p>
        </w:tc>
      </w:tr>
      <w:tr w:rsidR="002C76E7" w:rsidRPr="007C38C1" w14:paraId="341B677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7876D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19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F7484E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Mental and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behavioural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 disorders due to multiple drug use and use of other psychoactive substances</w:t>
            </w:r>
          </w:p>
        </w:tc>
      </w:tr>
      <w:tr w:rsidR="002C76E7" w:rsidRPr="007C38C1" w14:paraId="505ADE9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5DEAA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24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0008E2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dystonia</w:t>
            </w:r>
          </w:p>
        </w:tc>
      </w:tr>
      <w:tr w:rsidR="002C76E7" w:rsidRPr="007C38C1" w14:paraId="4705EB33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1B027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25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C39F8AE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tremor</w:t>
            </w:r>
          </w:p>
        </w:tc>
      </w:tr>
      <w:tr w:rsidR="002C76E7" w:rsidRPr="007C38C1" w14:paraId="411C66E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1CE203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253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41768C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myoclonus</w:t>
            </w:r>
          </w:p>
        </w:tc>
      </w:tr>
      <w:tr w:rsidR="002C76E7" w:rsidRPr="007C38C1" w14:paraId="0A948B4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A46B1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25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3ACE33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chorea</w:t>
            </w:r>
          </w:p>
        </w:tc>
      </w:tr>
      <w:tr w:rsidR="002C76E7" w:rsidRPr="007C38C1" w14:paraId="5125D765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FAF9FF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25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F97E48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tics and other tics of organic origin</w:t>
            </w:r>
          </w:p>
        </w:tc>
      </w:tr>
      <w:tr w:rsidR="002C76E7" w:rsidRPr="007C38C1" w14:paraId="5616D3EA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C50FD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258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9FC7B6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kathisia (drug-induced)</w:t>
            </w:r>
            <w:r w:rsidRPr="007C38C1">
              <w:rPr>
                <w:rFonts w:eastAsia="HY신명조" w:cs="Times New Roman"/>
                <w:color w:val="000000"/>
                <w:sz w:val="22"/>
              </w:rPr>
              <w:t xml:space="preserve"> </w:t>
            </w:r>
            <w:r w:rsidRPr="007C38C1">
              <w:rPr>
                <w:rFonts w:eastAsia="HY신명조" w:cs="Times New Roman" w:hint="eastAsia"/>
                <w:color w:val="000000"/>
                <w:sz w:val="22"/>
              </w:rPr>
              <w:t>(treatment-induced)</w:t>
            </w:r>
          </w:p>
        </w:tc>
      </w:tr>
      <w:tr w:rsidR="002C76E7" w:rsidRPr="007C38C1" w14:paraId="6D65B28C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4CCAC5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405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AFD95B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Epileptic seizures related to drugs</w:t>
            </w:r>
          </w:p>
        </w:tc>
      </w:tr>
      <w:tr w:rsidR="002C76E7" w:rsidRPr="007C38C1" w14:paraId="100A259E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7F84B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lastRenderedPageBreak/>
              <w:t>G44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4412606E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headache, NEC</w:t>
            </w:r>
          </w:p>
        </w:tc>
      </w:tr>
      <w:tr w:rsidR="002C76E7" w:rsidRPr="007C38C1" w14:paraId="4BFBC4E2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51E71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62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11ACB73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polyneuropathy</w:t>
            </w:r>
          </w:p>
        </w:tc>
      </w:tr>
      <w:tr w:rsidR="002C76E7" w:rsidRPr="007C38C1" w14:paraId="01D4081C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BCDE3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71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CA645E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myotonia</w:t>
            </w:r>
          </w:p>
        </w:tc>
      </w:tr>
      <w:tr w:rsidR="002C76E7" w:rsidRPr="007C38C1" w14:paraId="1B3BA23F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47CA3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72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324F0E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myopathy</w:t>
            </w:r>
          </w:p>
        </w:tc>
      </w:tr>
      <w:tr w:rsidR="002C76E7" w:rsidRPr="007C38C1" w14:paraId="1FD3683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CBFED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958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1FB46A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myelopathy</w:t>
            </w:r>
          </w:p>
        </w:tc>
      </w:tr>
      <w:tr w:rsidR="002C76E7" w:rsidRPr="007C38C1" w14:paraId="0410C6D8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52BCA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I427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D1B86D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Cardiomyopathy due to drugs and other external agents</w:t>
            </w:r>
          </w:p>
        </w:tc>
      </w:tr>
      <w:tr w:rsidR="002C76E7" w:rsidRPr="007C38C1" w14:paraId="3C58DDFB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A8ECB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I95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58CF9D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Hypotension due to drugs</w:t>
            </w:r>
          </w:p>
        </w:tc>
      </w:tr>
      <w:tr w:rsidR="002C76E7" w:rsidRPr="007C38C1" w14:paraId="7999751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48C73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J70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B0F6B6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cute drug-induced interstitial lung disorders</w:t>
            </w:r>
          </w:p>
        </w:tc>
      </w:tr>
      <w:tr w:rsidR="002C76E7" w:rsidRPr="007C38C1" w14:paraId="16273995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F2DBF3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J703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90C410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Chronic drug-induced interstitial lung disorders</w:t>
            </w:r>
          </w:p>
        </w:tc>
      </w:tr>
      <w:tr w:rsidR="002C76E7" w:rsidRPr="007C38C1" w14:paraId="54BCC4CA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D8B7A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J70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A0AA08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interstitial lung disorder, unspecified</w:t>
            </w:r>
          </w:p>
        </w:tc>
      </w:tr>
      <w:tr w:rsidR="002C76E7" w:rsidRPr="007C38C1" w14:paraId="378124A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D6553E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123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1911FE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mucositis (oral)(oropharyngeal)</w:t>
            </w:r>
          </w:p>
        </w:tc>
      </w:tr>
      <w:tr w:rsidR="002C76E7" w:rsidRPr="007C38C1" w14:paraId="7F23B788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68D93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22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160F1A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Ulcer of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oesophagus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 due to ingestion of drugs and medicaments</w:t>
            </w:r>
          </w:p>
        </w:tc>
      </w:tr>
      <w:tr w:rsidR="002C76E7" w:rsidRPr="007C38C1" w14:paraId="15D2238F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44E62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52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63D397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gastroenteritis and colitis</w:t>
            </w:r>
          </w:p>
        </w:tc>
      </w:tr>
      <w:tr w:rsidR="002C76E7" w:rsidRPr="007C38C1" w14:paraId="5CA3815E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AAE79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C82452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idiosyncratic (unpredictable) liver disease</w:t>
            </w:r>
          </w:p>
        </w:tc>
      </w:tr>
      <w:tr w:rsidR="002C76E7" w:rsidRPr="007C38C1" w14:paraId="0D8392E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A6E6C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8EFAB1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</w:t>
            </w:r>
          </w:p>
        </w:tc>
      </w:tr>
      <w:tr w:rsidR="002C76E7" w:rsidRPr="007C38C1" w14:paraId="4BB16F0B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A7AA4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A3CDB2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cholestasis</w:t>
            </w:r>
          </w:p>
        </w:tc>
      </w:tr>
      <w:tr w:rsidR="002C76E7" w:rsidRPr="007C38C1" w14:paraId="1EB0F1FE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FDD21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4716EB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hepatic necrosis</w:t>
            </w:r>
          </w:p>
        </w:tc>
      </w:tr>
      <w:tr w:rsidR="002C76E7" w:rsidRPr="007C38C1" w14:paraId="2EA2B00F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4067C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3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2D91FB9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chronic persistent hepatitis</w:t>
            </w:r>
          </w:p>
        </w:tc>
      </w:tr>
      <w:tr w:rsidR="002C76E7" w:rsidRPr="007C38C1" w14:paraId="6A55F308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48FD9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535C1B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chronic lobular hepatitis</w:t>
            </w:r>
          </w:p>
        </w:tc>
      </w:tr>
      <w:tr w:rsidR="002C76E7" w:rsidRPr="007C38C1" w14:paraId="09C72130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595A69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5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44EE6C8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chronic active hepatitis</w:t>
            </w:r>
          </w:p>
        </w:tc>
      </w:tr>
      <w:tr w:rsidR="002C76E7" w:rsidRPr="007C38C1" w14:paraId="093A53B5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50D84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384D05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hepatitis, NEC</w:t>
            </w:r>
          </w:p>
        </w:tc>
      </w:tr>
      <w:tr w:rsidR="002C76E7" w:rsidRPr="007C38C1" w14:paraId="74A93BB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AA0B0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7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F755E2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fibrosis and cirrhosis of liver</w:t>
            </w:r>
          </w:p>
        </w:tc>
      </w:tr>
      <w:tr w:rsidR="002C76E7" w:rsidRPr="007C38C1" w14:paraId="10107CAC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64642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8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563C88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 with other disorders of liver</w:t>
            </w:r>
          </w:p>
        </w:tc>
      </w:tr>
      <w:tr w:rsidR="002C76E7" w:rsidRPr="007C38C1" w14:paraId="526BD206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8B8AC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719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B56F7C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, unspecified</w:t>
            </w:r>
          </w:p>
        </w:tc>
      </w:tr>
      <w:tr w:rsidR="002C76E7" w:rsidRPr="007C38C1" w14:paraId="06F2C5A7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65167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K853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A1B5E0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acute pancreatitis</w:t>
            </w:r>
          </w:p>
        </w:tc>
      </w:tr>
      <w:tr w:rsidR="002C76E7" w:rsidRPr="007C38C1" w14:paraId="6C3DB3FE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95576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105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E4806E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pemphigus</w:t>
            </w:r>
          </w:p>
        </w:tc>
      </w:tr>
      <w:tr w:rsidR="002C76E7" w:rsidRPr="007C38C1" w14:paraId="466A8EEA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2EFC9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233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39C836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llergic contact dermatitis due to drugs in contact with skin</w:t>
            </w:r>
          </w:p>
        </w:tc>
      </w:tr>
      <w:tr w:rsidR="002C76E7" w:rsidRPr="007C38C1" w14:paraId="63B6758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F9883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24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FEA89D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Irritant contact dermatitis due to drugs in contact with skin</w:t>
            </w:r>
          </w:p>
        </w:tc>
      </w:tr>
      <w:tr w:rsidR="002C76E7" w:rsidRPr="007C38C1" w14:paraId="273D53C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9C8075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25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9CDCCF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contact dermatitis due to drugs in contact with skin</w:t>
            </w:r>
          </w:p>
        </w:tc>
      </w:tr>
      <w:tr w:rsidR="002C76E7" w:rsidRPr="007C38C1" w14:paraId="4B975FA8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6C40C0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27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A0D4ED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eneralized skin eruption due to drugs and medicaments</w:t>
            </w:r>
          </w:p>
        </w:tc>
      </w:tr>
      <w:tr w:rsidR="002C76E7" w:rsidRPr="007C38C1" w14:paraId="6D4C11AC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3D950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27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A8B4E6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ocalized skin eruption due to drugs and medicaments</w:t>
            </w:r>
          </w:p>
        </w:tc>
      </w:tr>
      <w:tr w:rsidR="002C76E7" w:rsidRPr="007C38C1" w14:paraId="14AE2D63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4ED32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64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D07F0C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androgenic alopecia</w:t>
            </w:r>
          </w:p>
        </w:tc>
      </w:tr>
      <w:tr w:rsidR="002C76E7" w:rsidRPr="007C38C1" w14:paraId="4E4C3911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0FEFE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10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374437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gout</w:t>
            </w:r>
          </w:p>
        </w:tc>
      </w:tr>
      <w:tr w:rsidR="002C76E7" w:rsidRPr="007C38C1" w14:paraId="11EFA91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36141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32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EAEC60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systemic lupus erythematosus</w:t>
            </w:r>
          </w:p>
        </w:tc>
      </w:tr>
      <w:tr w:rsidR="002C76E7" w:rsidRPr="007C38C1" w14:paraId="2E884635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36101A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lastRenderedPageBreak/>
              <w:t>M34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F1472E3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Systemic sclerosis induced by drugs and chemicals</w:t>
            </w:r>
          </w:p>
        </w:tc>
      </w:tr>
      <w:tr w:rsidR="002C76E7" w:rsidRPr="007C38C1" w14:paraId="1B44CF73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FA2DA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80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4B5532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Drug-induced osteoporosis with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patho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>- logical fracture</w:t>
            </w:r>
          </w:p>
        </w:tc>
      </w:tr>
      <w:tr w:rsidR="002C76E7" w:rsidRPr="007C38C1" w14:paraId="3422738A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D72A0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81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E74DBD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osteoporosis</w:t>
            </w:r>
          </w:p>
        </w:tc>
      </w:tr>
      <w:tr w:rsidR="002C76E7" w:rsidRPr="007C38C1" w14:paraId="1967957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B743F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835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9B6EB2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Other drug-induced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malacia</w:t>
            </w:r>
            <w:proofErr w:type="spellEnd"/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 in adults</w:t>
            </w:r>
          </w:p>
        </w:tc>
      </w:tr>
      <w:tr w:rsidR="002C76E7" w:rsidRPr="007C38C1" w14:paraId="00948248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DD40A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87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4064BBF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necrosis due to drugs</w:t>
            </w:r>
          </w:p>
        </w:tc>
      </w:tr>
      <w:tr w:rsidR="002C76E7" w:rsidRPr="007C38C1" w14:paraId="522E9E3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56B7D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1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05D8332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and heavy-metal- induced tubulo-interstitial and tubular condition</w:t>
            </w:r>
          </w:p>
        </w:tc>
      </w:tr>
      <w:tr w:rsidR="002C76E7" w:rsidRPr="007C38C1" w14:paraId="4C69A5B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781E9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140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583A375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nalgesic nephropathy</w:t>
            </w:r>
          </w:p>
        </w:tc>
      </w:tr>
      <w:tr w:rsidR="002C76E7" w:rsidRPr="007C38C1" w14:paraId="79547A5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078EF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141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9053F2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ephropathy induced by other drugs, medicaments and biological substances</w:t>
            </w:r>
          </w:p>
        </w:tc>
      </w:tr>
      <w:tr w:rsidR="002C76E7" w:rsidRPr="007C38C1" w14:paraId="1BC9EC33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E5ED7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14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7D2C48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ephropathy induced by unspecified drug, medicament or biological substance</w:t>
            </w:r>
          </w:p>
        </w:tc>
      </w:tr>
      <w:tr w:rsidR="002C76E7" w:rsidRPr="007C38C1" w14:paraId="2497AD32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7717C0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144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FD6F591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nephropathy, NEC</w:t>
            </w:r>
          </w:p>
        </w:tc>
      </w:tr>
      <w:tr w:rsidR="002C76E7" w:rsidRPr="007C38C1" w14:paraId="6637B124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9DC11D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50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3AA4FAD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rug-induced fever</w:t>
            </w:r>
          </w:p>
        </w:tc>
      </w:tr>
      <w:tr w:rsidR="002C76E7" w:rsidRPr="007C38C1" w14:paraId="7BB355D9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93A44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83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811BE0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bnormal level of other drugs, medicaments and biological substances in cerebrospinal fluid</w:t>
            </w:r>
          </w:p>
        </w:tc>
      </w:tr>
      <w:tr w:rsidR="002C76E7" w:rsidRPr="007C38C1" w14:paraId="7B7ED02D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F16C98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84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DDFBDBD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bnormal level of other drugs, medicaments and biological substances in specimens from respiratory organs and thorax</w:t>
            </w:r>
          </w:p>
        </w:tc>
      </w:tr>
      <w:tr w:rsidR="002C76E7" w:rsidRPr="007C38C1" w14:paraId="64CC0893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054A5B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85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5025037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bnormal level of other drugs, medicaments and biological substances in specimens from digestive organs and abdominal</w:t>
            </w:r>
          </w:p>
        </w:tc>
      </w:tr>
      <w:tr w:rsidR="002C76E7" w:rsidRPr="007C38C1" w14:paraId="180D6E27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271CAE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86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62815E59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bnormal level of other drugs, medicaments and biological substances in specimens from male genital organs</w:t>
            </w:r>
          </w:p>
        </w:tc>
      </w:tr>
      <w:tr w:rsidR="002C76E7" w:rsidRPr="007C38C1" w14:paraId="2DDB87C8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47954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87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33686B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bnormal level of other drugs, medicaments and biological substances in specimens from female genital organs</w:t>
            </w:r>
          </w:p>
        </w:tc>
      </w:tr>
      <w:tr w:rsidR="002C76E7" w:rsidRPr="007C38C1" w14:paraId="5C92A03F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F4C0F2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R892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D9AF416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bnormal level of other drugs, medicaments and biological substances in specimens from other organs, systems and tissues</w:t>
            </w:r>
          </w:p>
        </w:tc>
      </w:tr>
      <w:tr w:rsidR="002C76E7" w:rsidRPr="007C38C1" w14:paraId="02D6B43B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1A69D5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886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105AB4C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naphylactic shock due to adverse effect of correct drug or medicament properly administered</w:t>
            </w:r>
          </w:p>
        </w:tc>
      </w:tr>
      <w:tr w:rsidR="002C76E7" w:rsidRPr="007C38C1" w14:paraId="55101FDB" w14:textId="77777777" w:rsidTr="00794CAA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CCED2C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887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2DB35D54" w14:textId="77777777" w:rsidR="002C76E7" w:rsidRPr="007C38C1" w:rsidRDefault="002C76E7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adverse effect of drug or medicament</w:t>
            </w:r>
          </w:p>
        </w:tc>
      </w:tr>
    </w:tbl>
    <w:p w14:paraId="11587197" w14:textId="7D7B58B4" w:rsidR="002C76E7" w:rsidRDefault="002C76E7" w:rsidP="002B4A57">
      <w:pPr>
        <w:keepNext/>
        <w:rPr>
          <w:rFonts w:cs="Times New Roman"/>
          <w:szCs w:val="24"/>
          <w:lang w:eastAsia="ko-KR"/>
        </w:rPr>
      </w:pPr>
      <w:r w:rsidRPr="004C6D5F">
        <w:rPr>
          <w:rFonts w:cs="Times New Roman" w:hint="eastAsia"/>
          <w:szCs w:val="24"/>
          <w:lang w:eastAsia="ko-KR"/>
        </w:rPr>
        <w:t>A</w:t>
      </w:r>
      <w:r w:rsidRPr="004C6D5F">
        <w:rPr>
          <w:rFonts w:cs="Times New Roman"/>
          <w:szCs w:val="24"/>
          <w:lang w:eastAsia="ko-KR"/>
        </w:rPr>
        <w:t xml:space="preserve">bbreviation: </w:t>
      </w:r>
      <w:r w:rsidR="004C6D5F" w:rsidRPr="004C6D5F">
        <w:rPr>
          <w:rFonts w:cs="Times New Roman"/>
          <w:szCs w:val="24"/>
          <w:lang w:eastAsia="ko-KR"/>
        </w:rPr>
        <w:t xml:space="preserve">KCD, </w:t>
      </w:r>
      <w:r w:rsidR="004C6D5F">
        <w:rPr>
          <w:rFonts w:cs="Times New Roman"/>
          <w:szCs w:val="24"/>
          <w:lang w:eastAsia="ko-KR"/>
        </w:rPr>
        <w:t>Korean standard classification of diseases; ADR, adverse drug reaction; NEC, not elsewhere classified;</w:t>
      </w:r>
    </w:p>
    <w:p w14:paraId="0006E935" w14:textId="77777777" w:rsidR="00794CAA" w:rsidRPr="004C6D5F" w:rsidRDefault="00794CAA" w:rsidP="002B4A57">
      <w:pPr>
        <w:keepNext/>
        <w:rPr>
          <w:rFonts w:cs="Times New Roman"/>
          <w:szCs w:val="24"/>
          <w:lang w:eastAsia="ko-KR"/>
        </w:rPr>
      </w:pPr>
    </w:p>
    <w:p w14:paraId="49CA1F46" w14:textId="23479685" w:rsidR="002C76E7" w:rsidRDefault="002C76E7" w:rsidP="002C76E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. Main ingredient codes in HIRA-NPS</w:t>
      </w:r>
    </w:p>
    <w:tbl>
      <w:tblPr>
        <w:tblW w:w="9548" w:type="dxa"/>
        <w:tblLook w:val="04A0" w:firstRow="1" w:lastRow="0" w:firstColumn="1" w:lastColumn="0" w:noHBand="0" w:noVBand="1"/>
      </w:tblPr>
      <w:tblGrid>
        <w:gridCol w:w="1006"/>
        <w:gridCol w:w="1865"/>
        <w:gridCol w:w="1611"/>
        <w:gridCol w:w="1679"/>
        <w:gridCol w:w="1749"/>
        <w:gridCol w:w="1638"/>
      </w:tblGrid>
      <w:tr w:rsidR="002C76E7" w:rsidRPr="007C38C1" w14:paraId="62C82CF5" w14:textId="77777777" w:rsidTr="00794CAA">
        <w:trPr>
          <w:trHeight w:val="282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BD7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cs="Times New Roman"/>
                <w:b/>
                <w:bCs/>
                <w:color w:val="000000"/>
                <w:sz w:val="22"/>
              </w:rPr>
              <w:t>Drug typ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055A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cs="Times New Roman"/>
                <w:b/>
                <w:bCs/>
                <w:color w:val="000000"/>
                <w:sz w:val="22"/>
              </w:rPr>
              <w:t>Drug nam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0AFC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cs="Times New Roman"/>
                <w:b/>
                <w:bCs/>
                <w:color w:val="000000"/>
                <w:sz w:val="22"/>
              </w:rPr>
              <w:t>Main ingredient code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55B8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cs="Times New Roman"/>
                <w:b/>
                <w:bCs/>
                <w:color w:val="000000"/>
                <w:sz w:val="22"/>
              </w:rPr>
              <w:t>Drug typ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241A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cs="Times New Roman"/>
                <w:b/>
                <w:bCs/>
                <w:color w:val="000000"/>
                <w:sz w:val="22"/>
              </w:rPr>
              <w:t>Drug nam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AC06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cs="Times New Roman"/>
                <w:b/>
                <w:bCs/>
                <w:color w:val="000000"/>
                <w:sz w:val="22"/>
              </w:rPr>
              <w:t>Main ingredient codes</w:t>
            </w:r>
          </w:p>
        </w:tc>
      </w:tr>
      <w:tr w:rsidR="002C76E7" w:rsidRPr="007C38C1" w14:paraId="1F13DF46" w14:textId="77777777" w:rsidTr="00794CAA">
        <w:trPr>
          <w:trHeight w:val="282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977C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SSRI</w:t>
            </w: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39C8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Fluoxet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56F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61501ACH</w:t>
            </w:r>
          </w:p>
        </w:tc>
        <w:tc>
          <w:tcPr>
            <w:tcW w:w="14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389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TC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A97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Tianept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15B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29601ATB</w:t>
            </w:r>
          </w:p>
        </w:tc>
      </w:tr>
      <w:tr w:rsidR="002C76E7" w:rsidRPr="007C38C1" w14:paraId="6146CFDB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94E3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A0F8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C5A7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61501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764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519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Imipram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1F18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73701ATB</w:t>
            </w:r>
          </w:p>
        </w:tc>
      </w:tr>
      <w:tr w:rsidR="002C76E7" w:rsidRPr="007C38C1" w14:paraId="43305A10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0F36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59C8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4A7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61502ACH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0BC1B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4D12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Clomipram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8FB8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36301ACH</w:t>
            </w:r>
          </w:p>
        </w:tc>
      </w:tr>
      <w:tr w:rsidR="002C76E7" w:rsidRPr="007C38C1" w14:paraId="2B575E88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BF7F2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DA7A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52D0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61502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BCE5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57408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44C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36302ACH</w:t>
            </w:r>
          </w:p>
        </w:tc>
      </w:tr>
      <w:tr w:rsidR="002C76E7" w:rsidRPr="007C38C1" w14:paraId="24564091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246A5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0D7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Citalopra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9327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28301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C21D9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6424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Amitriptyl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788B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07501ATB</w:t>
            </w:r>
          </w:p>
        </w:tc>
      </w:tr>
      <w:tr w:rsidR="002C76E7" w:rsidRPr="007C38C1" w14:paraId="2E8E4D2A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7CCE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6AD2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Paroxet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ABAA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09301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8D8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41AFA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BA7E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07502ATB</w:t>
            </w:r>
          </w:p>
        </w:tc>
      </w:tr>
      <w:tr w:rsidR="002C76E7" w:rsidRPr="007C38C1" w14:paraId="46B1F0BF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3127C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8EACC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8674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09302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CAA8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989E9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ABA6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07504ATB</w:t>
            </w:r>
          </w:p>
        </w:tc>
      </w:tr>
      <w:tr w:rsidR="002C76E7" w:rsidRPr="007C38C1" w14:paraId="40E00326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DA96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A77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113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09304ATR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D7A2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7BE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Doxepi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7D4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49203ATB</w:t>
            </w:r>
          </w:p>
        </w:tc>
      </w:tr>
      <w:tr w:rsidR="002C76E7" w:rsidRPr="007C38C1" w14:paraId="2F492B86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5AF28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700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253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09305ATR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828E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162EB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A957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49204ATB</w:t>
            </w:r>
          </w:p>
        </w:tc>
      </w:tr>
      <w:tr w:rsidR="002C76E7" w:rsidRPr="007C38C1" w14:paraId="0EFB3EA5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78102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FA17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Sertral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03B6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27001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138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F3C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Amoxap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22D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08002ATB</w:t>
            </w:r>
          </w:p>
        </w:tc>
      </w:tr>
      <w:tr w:rsidR="002C76E7" w:rsidRPr="007C38C1" w14:paraId="16FA2A07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F08EC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1C6E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618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27002ATB</w:t>
            </w:r>
          </w:p>
        </w:tc>
        <w:tc>
          <w:tcPr>
            <w:tcW w:w="14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7EE3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SNRI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88F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Venlafax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E53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47502ACR</w:t>
            </w:r>
          </w:p>
        </w:tc>
      </w:tr>
      <w:tr w:rsidR="002C76E7" w:rsidRPr="007C38C1" w14:paraId="01C6553E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B071E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CC2B3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F45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27003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C7B7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A2CE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454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47504ACR</w:t>
            </w:r>
          </w:p>
        </w:tc>
      </w:tr>
      <w:tr w:rsidR="002C76E7" w:rsidRPr="007C38C1" w14:paraId="65850A15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0D197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4BD2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Fluvoxam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B073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62501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FFAAC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A2F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Milnacipra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7E3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355801ACH</w:t>
            </w:r>
          </w:p>
        </w:tc>
      </w:tr>
      <w:tr w:rsidR="002C76E7" w:rsidRPr="007C38C1" w14:paraId="28EE2FED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0A2F8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8C7AE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31E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62502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466F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03D0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CB4E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355802ACH</w:t>
            </w:r>
          </w:p>
        </w:tc>
      </w:tr>
      <w:tr w:rsidR="002C76E7" w:rsidRPr="007C38C1" w14:paraId="39EE6E03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1609A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D50E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Escitalopra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3D2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74801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3A416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AAC32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C997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355803ACH</w:t>
            </w:r>
          </w:p>
        </w:tc>
      </w:tr>
      <w:tr w:rsidR="002C76E7" w:rsidRPr="007C38C1" w14:paraId="5C752B27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F3FDC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9B6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DA3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74802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4A1E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36D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Bupropio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FC2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28101ATB</w:t>
            </w:r>
          </w:p>
        </w:tc>
      </w:tr>
      <w:tr w:rsidR="002C76E7" w:rsidRPr="007C38C1" w14:paraId="2268C732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56B16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DE6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9364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74803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4673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03B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5F4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28102ATR</w:t>
            </w:r>
          </w:p>
        </w:tc>
      </w:tr>
      <w:tr w:rsidR="002C76E7" w:rsidRPr="007C38C1" w14:paraId="07EE3EEC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E81D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C85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081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74804ATB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368CB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190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D161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28103ATR</w:t>
            </w:r>
          </w:p>
        </w:tc>
      </w:tr>
      <w:tr w:rsidR="002C76E7" w:rsidRPr="007C38C1" w14:paraId="277F4BAD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09E8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779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Duloxet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AD8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95501ACE</w:t>
            </w:r>
          </w:p>
        </w:tc>
        <w:tc>
          <w:tcPr>
            <w:tcW w:w="14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139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SARI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CDD0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Trazodo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A0DE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42901ACH</w:t>
            </w:r>
          </w:p>
        </w:tc>
      </w:tr>
      <w:tr w:rsidR="002C76E7" w:rsidRPr="007C38C1" w14:paraId="35048348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6FC65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D92A6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A99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95501ATE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FEE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71A1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108B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42901ATB</w:t>
            </w:r>
          </w:p>
        </w:tc>
      </w:tr>
      <w:tr w:rsidR="002C76E7" w:rsidRPr="007C38C1" w14:paraId="6155A962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D3262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2892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90A9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95502ACE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9342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5273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C8D6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42902ATB</w:t>
            </w:r>
          </w:p>
        </w:tc>
      </w:tr>
      <w:tr w:rsidR="002C76E7" w:rsidRPr="007C38C1" w14:paraId="155EA809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0072B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FCC0B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B083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495502ATE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8EB8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0FD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AE7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242903ATR</w:t>
            </w:r>
          </w:p>
        </w:tc>
      </w:tr>
      <w:tr w:rsidR="002C76E7" w:rsidRPr="007C38C1" w14:paraId="7348F72A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124B4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F984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Desvenlafax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F4A0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26401ATR</w:t>
            </w:r>
          </w:p>
        </w:tc>
        <w:tc>
          <w:tcPr>
            <w:tcW w:w="14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766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NaSSA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31F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Mirtazap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691A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96201ATB</w:t>
            </w:r>
          </w:p>
        </w:tc>
      </w:tr>
      <w:tr w:rsidR="002C76E7" w:rsidRPr="007C38C1" w14:paraId="1DB68CFA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EF59A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0EBC9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6BDD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26402ATR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0E236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32529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4CF7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96202ATB</w:t>
            </w:r>
          </w:p>
        </w:tc>
      </w:tr>
      <w:tr w:rsidR="002C76E7" w:rsidRPr="007C38C1" w14:paraId="20C89FC9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B265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BABE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A3E6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87601ATR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919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F7EC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E1F0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196204ATB</w:t>
            </w:r>
          </w:p>
        </w:tc>
      </w:tr>
      <w:tr w:rsidR="002C76E7" w:rsidRPr="007C38C1" w14:paraId="0E3B13C2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6B59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04375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B9CC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87602ATR</w:t>
            </w:r>
          </w:p>
        </w:tc>
        <w:tc>
          <w:tcPr>
            <w:tcW w:w="14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75DE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SRA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8650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Vortioxeti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7B8A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28501ATB</w:t>
            </w:r>
          </w:p>
        </w:tc>
      </w:tr>
      <w:tr w:rsidR="002C76E7" w:rsidRPr="007C38C1" w14:paraId="597B0CF9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1BCEA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922C5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972A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87701ATR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EF78F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BDF8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EDF8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28502ATB</w:t>
            </w:r>
          </w:p>
        </w:tc>
      </w:tr>
      <w:tr w:rsidR="002C76E7" w:rsidRPr="007C38C1" w14:paraId="7CB8BD97" w14:textId="77777777" w:rsidTr="00794CAA">
        <w:trPr>
          <w:trHeight w:val="2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D8A0A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59CD0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C915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87702ATR</w:t>
            </w:r>
          </w:p>
        </w:tc>
        <w:tc>
          <w:tcPr>
            <w:tcW w:w="14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E54D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47711" w14:textId="77777777" w:rsidR="002C76E7" w:rsidRPr="007C38C1" w:rsidRDefault="002C76E7" w:rsidP="004C6D5F">
            <w:pPr>
              <w:spacing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9493" w14:textId="77777777" w:rsidR="002C76E7" w:rsidRPr="007C38C1" w:rsidRDefault="002C76E7" w:rsidP="004C6D5F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7C38C1">
              <w:rPr>
                <w:rFonts w:cs="Times New Roman"/>
                <w:color w:val="000000"/>
                <w:sz w:val="22"/>
              </w:rPr>
              <w:t>628504ATB</w:t>
            </w:r>
          </w:p>
        </w:tc>
      </w:tr>
    </w:tbl>
    <w:p w14:paraId="3B078749" w14:textId="60C13760" w:rsidR="002C76E7" w:rsidRDefault="004C6D5F" w:rsidP="002C76E7">
      <w:pPr>
        <w:keepNext/>
        <w:rPr>
          <w:rFonts w:cs="Times New Roman"/>
          <w:b/>
          <w:szCs w:val="24"/>
          <w:lang w:eastAsia="ko-KR"/>
        </w:rPr>
      </w:pPr>
      <w:r w:rsidRPr="004C6D5F">
        <w:rPr>
          <w:rFonts w:cs="Times New Roman"/>
          <w:szCs w:val="24"/>
          <w:lang w:eastAsia="ko-KR"/>
        </w:rPr>
        <w:t>Abbreviation:</w:t>
      </w:r>
      <w:r>
        <w:rPr>
          <w:rFonts w:cs="Times New Roman"/>
          <w:b/>
          <w:szCs w:val="24"/>
          <w:lang w:eastAsia="ko-KR"/>
        </w:rPr>
        <w:t xml:space="preserve"> </w:t>
      </w:r>
      <w:r>
        <w:rPr>
          <w:lang w:eastAsia="ko-KR"/>
        </w:rPr>
        <w:t xml:space="preserve">SSRI, selective serotonin reuptake inhibitor; TCA, tricyclic antidepressant; NaSSA, noradrenergic and specific serotonergic antidepressant; SNRI, serotonin-norepinephrine reuptake inhibitor; SARI, </w:t>
      </w:r>
      <w:r>
        <w:rPr>
          <w:rFonts w:eastAsia="HY신명조"/>
        </w:rPr>
        <w:t>serotonin antagonist and reuptake inhibitor; SRA, serotonin receptor agonist.</w:t>
      </w:r>
    </w:p>
    <w:p w14:paraId="3F77797D" w14:textId="77777777" w:rsidR="004C6D5F" w:rsidRDefault="004C6D5F" w:rsidP="002C76E7">
      <w:pPr>
        <w:keepNext/>
        <w:rPr>
          <w:rFonts w:cs="Times New Roman"/>
          <w:b/>
          <w:szCs w:val="24"/>
        </w:rPr>
      </w:pPr>
    </w:p>
    <w:p w14:paraId="77AC0782" w14:textId="77777777" w:rsidR="004C6D5F" w:rsidRDefault="002C76E7" w:rsidP="002C76E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4C6D5F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="004C6D5F">
        <w:rPr>
          <w:rFonts w:cs="Times New Roman"/>
          <w:b/>
          <w:szCs w:val="24"/>
        </w:rPr>
        <w:t>Detected signals of antidepressants in KAERS</w:t>
      </w:r>
    </w:p>
    <w:tbl>
      <w:tblPr>
        <w:tblW w:w="9548" w:type="dxa"/>
        <w:jc w:val="center"/>
        <w:tblLook w:val="04A0" w:firstRow="1" w:lastRow="0" w:firstColumn="1" w:lastColumn="0" w:noHBand="0" w:noVBand="1"/>
      </w:tblPr>
      <w:tblGrid>
        <w:gridCol w:w="1596"/>
        <w:gridCol w:w="1582"/>
        <w:gridCol w:w="782"/>
        <w:gridCol w:w="715"/>
        <w:gridCol w:w="715"/>
        <w:gridCol w:w="918"/>
        <w:gridCol w:w="956"/>
        <w:gridCol w:w="717"/>
        <w:gridCol w:w="833"/>
        <w:gridCol w:w="734"/>
      </w:tblGrid>
      <w:tr w:rsidR="004C6D5F" w:rsidRPr="00F27656" w14:paraId="42BCCAB3" w14:textId="77777777" w:rsidTr="00794CAA">
        <w:trPr>
          <w:trHeight w:val="113"/>
          <w:jc w:val="center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FBD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2E0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AD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3C6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ADR coun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F31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PRR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91A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RO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59B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PRRCI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192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RORCI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6B1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8E2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EBG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240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b/>
                <w:bCs/>
                <w:color w:val="000000"/>
                <w:sz w:val="20"/>
                <w:szCs w:val="20"/>
              </w:rPr>
              <w:t>EB05</w:t>
            </w:r>
          </w:p>
        </w:tc>
      </w:tr>
      <w:tr w:rsidR="004C6D5F" w:rsidRPr="00F27656" w14:paraId="348ACAB2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FF6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06F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E9B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F96C2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B775E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33E9C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9D3C1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17CCF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BFE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B3CB4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4</w:t>
            </w:r>
          </w:p>
        </w:tc>
      </w:tr>
      <w:tr w:rsidR="004C6D5F" w:rsidRPr="00F27656" w14:paraId="35838A85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EF5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02C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FB3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109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959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6FB8E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15DAE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86F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852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2E6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1</w:t>
            </w:r>
          </w:p>
        </w:tc>
      </w:tr>
      <w:tr w:rsidR="004C6D5F" w:rsidRPr="00F27656" w14:paraId="69A1D0E6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E22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400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outh dr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ABF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88A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848CD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1D250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2315B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0453C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251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439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1</w:t>
            </w:r>
          </w:p>
        </w:tc>
      </w:tr>
      <w:tr w:rsidR="004C6D5F" w:rsidRPr="00F27656" w14:paraId="3B4507D9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7F2D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733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Weight increas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76C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69B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640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C300E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E4D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62D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260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C1E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5</w:t>
            </w:r>
          </w:p>
        </w:tc>
      </w:tr>
      <w:tr w:rsidR="004C6D5F" w:rsidRPr="00F27656" w14:paraId="37C646CC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E19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CB1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54B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562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4C3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5DA91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2D437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A06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01B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4D6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7</w:t>
            </w:r>
          </w:p>
        </w:tc>
      </w:tr>
      <w:tr w:rsidR="004C6D5F" w:rsidRPr="00F27656" w14:paraId="5A552823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E1A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23A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Cachex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AE6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629A3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C3AA1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611A5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3C10E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9E6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536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4D4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6</w:t>
            </w:r>
          </w:p>
        </w:tc>
      </w:tr>
      <w:tr w:rsidR="004C6D5F" w:rsidRPr="00F27656" w14:paraId="23EDD72D" w14:textId="77777777" w:rsidTr="00794CAA">
        <w:trPr>
          <w:trHeight w:val="113"/>
          <w:jc w:val="center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A42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moxap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3E8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195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C2A16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B5D57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CA036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F063F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38291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8D24D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D22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7</w:t>
            </w:r>
          </w:p>
        </w:tc>
      </w:tr>
      <w:tr w:rsidR="004C6D5F" w:rsidRPr="00F27656" w14:paraId="19EF4208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901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C6A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18E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355C6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2603F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7368A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81EE6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A3162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5CA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9E3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4</w:t>
            </w:r>
          </w:p>
        </w:tc>
      </w:tr>
      <w:tr w:rsidR="004C6D5F" w:rsidRPr="00F27656" w14:paraId="2930E76A" w14:textId="77777777" w:rsidTr="00794CAA">
        <w:trPr>
          <w:trHeight w:val="364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DA2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4C0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Palpitat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BEE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5A2CA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71191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DBF67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8C44F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C2D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10E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A8F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9</w:t>
            </w:r>
          </w:p>
        </w:tc>
      </w:tr>
      <w:tr w:rsidR="004C6D5F" w:rsidRPr="00F27656" w14:paraId="1A5B4B4A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A9A7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694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818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257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155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3F16B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56DEB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FED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D78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CE4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4</w:t>
            </w:r>
          </w:p>
        </w:tc>
      </w:tr>
      <w:tr w:rsidR="004C6D5F" w:rsidRPr="00F27656" w14:paraId="48F72871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07C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esvenlafax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82D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226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B62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4C0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FCB22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4AEEF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269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6D8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C09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0</w:t>
            </w:r>
          </w:p>
        </w:tc>
      </w:tr>
      <w:tr w:rsidR="004C6D5F" w:rsidRPr="00F27656" w14:paraId="7ACF35B1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55F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83B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847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3DE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29C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81779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D6893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F24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50F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447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5</w:t>
            </w:r>
          </w:p>
        </w:tc>
      </w:tr>
      <w:tr w:rsidR="004C6D5F" w:rsidRPr="00F27656" w14:paraId="7494CD66" w14:textId="77777777" w:rsidTr="00794CAA">
        <w:trPr>
          <w:trHeight w:val="113"/>
          <w:jc w:val="center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AFD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1A7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98A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32C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F78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66F49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3D5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F4D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A5B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E36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3</w:t>
            </w:r>
          </w:p>
        </w:tc>
      </w:tr>
      <w:tr w:rsidR="004C6D5F" w:rsidRPr="00F27656" w14:paraId="09D0239F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A51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021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A4F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E98BF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AA923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B71C2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C08A9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90BAB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B06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1683E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1</w:t>
            </w:r>
          </w:p>
        </w:tc>
      </w:tr>
      <w:tr w:rsidR="004C6D5F" w:rsidRPr="00F27656" w14:paraId="487CAEB2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33C4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BF3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B29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F58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C9E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5493E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BB282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018B6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0A0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2C1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6</w:t>
            </w:r>
          </w:p>
        </w:tc>
      </w:tr>
      <w:tr w:rsidR="004C6D5F" w:rsidRPr="00F27656" w14:paraId="656B53DC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6C6E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09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4A0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991E2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27753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C7D8A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CE6DA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529A3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AF9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AAA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1</w:t>
            </w:r>
          </w:p>
        </w:tc>
      </w:tr>
      <w:tr w:rsidR="004C6D5F" w:rsidRPr="00F27656" w14:paraId="327AD4DE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14E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F1E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5BD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C53BA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8E2DA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79BA5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EEFD8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7D3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16D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870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3</w:t>
            </w:r>
          </w:p>
        </w:tc>
      </w:tr>
      <w:tr w:rsidR="004C6D5F" w:rsidRPr="00F27656" w14:paraId="6EBA3BBD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505A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38D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AA1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BAF1F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E1DCB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DC0FB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54FAF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854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54E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E0A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1</w:t>
            </w:r>
          </w:p>
        </w:tc>
      </w:tr>
      <w:tr w:rsidR="004C6D5F" w:rsidRPr="00F27656" w14:paraId="60A3AF36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BB4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186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ppetite increas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65F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B464D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8D30B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93E26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61938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D95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974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E7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6</w:t>
            </w:r>
          </w:p>
        </w:tc>
      </w:tr>
      <w:tr w:rsidR="004C6D5F" w:rsidRPr="00F27656" w14:paraId="776AD28B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A0D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BD2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B24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AE0DB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51D65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998B4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81B07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6E2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3BA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A16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3</w:t>
            </w:r>
          </w:p>
        </w:tc>
      </w:tr>
      <w:tr w:rsidR="004C6D5F" w:rsidRPr="00F27656" w14:paraId="71207E67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0E8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A6B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proofErr w:type="spellStart"/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Hyponatraemi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55E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216B3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19FC5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F2384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66994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C7D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E39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F92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3</w:t>
            </w:r>
          </w:p>
        </w:tc>
      </w:tr>
      <w:tr w:rsidR="004C6D5F" w:rsidRPr="00F27656" w14:paraId="2CD099C2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18D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182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Cachex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139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039BE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8010C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0FAC4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511CC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B0D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25C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9B0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1</w:t>
            </w:r>
          </w:p>
        </w:tc>
      </w:tr>
      <w:tr w:rsidR="004C6D5F" w:rsidRPr="00F27656" w14:paraId="1C0410BB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6EE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B1E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215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F84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843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359DC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F1A6F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3D5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CD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9A2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6</w:t>
            </w:r>
          </w:p>
        </w:tc>
      </w:tr>
      <w:tr w:rsidR="004C6D5F" w:rsidRPr="00F27656" w14:paraId="133DA1AA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96B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FBC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proofErr w:type="spellStart"/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95D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2EB6D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85BF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5D367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FEAF3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93EDB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D26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B1D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9</w:t>
            </w:r>
          </w:p>
        </w:tc>
      </w:tr>
      <w:tr w:rsidR="004C6D5F" w:rsidRPr="00F27656" w14:paraId="4672BC43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AE9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49F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FA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189A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ED393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B986D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77C4D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C7764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332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ED5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0</w:t>
            </w:r>
          </w:p>
        </w:tc>
      </w:tr>
      <w:tr w:rsidR="004C6D5F" w:rsidRPr="00F27656" w14:paraId="67D74AF7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280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EB7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B93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0FF2D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E3A14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AF212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97680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7F8BD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B8F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869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2</w:t>
            </w:r>
          </w:p>
        </w:tc>
      </w:tr>
      <w:tr w:rsidR="004C6D5F" w:rsidRPr="00F27656" w14:paraId="5018DD3C" w14:textId="77777777" w:rsidTr="00794CAA">
        <w:trPr>
          <w:trHeight w:val="113"/>
          <w:jc w:val="center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D15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571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outh dr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C89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C6498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FED56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4E57F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908BE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52C34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54E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F5E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8</w:t>
            </w:r>
          </w:p>
        </w:tc>
      </w:tr>
      <w:tr w:rsidR="004C6D5F" w:rsidRPr="00F27656" w14:paraId="1741140D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2EB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ilnacipra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469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474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AD1CE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3AB22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D1025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52C53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256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74C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9F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5</w:t>
            </w:r>
          </w:p>
        </w:tc>
      </w:tr>
      <w:tr w:rsidR="004C6D5F" w:rsidRPr="00F27656" w14:paraId="13D0CEFD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02E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0D8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95D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E4098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4DA71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10795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0C0A3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F0094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A12FA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F65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0</w:t>
            </w:r>
          </w:p>
        </w:tc>
      </w:tr>
      <w:tr w:rsidR="004C6D5F" w:rsidRPr="00F27656" w14:paraId="798CC704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6FC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74D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61D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CAC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F5C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ADF02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E2B58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59C53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C76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1D4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7</w:t>
            </w:r>
          </w:p>
        </w:tc>
      </w:tr>
      <w:tr w:rsidR="004C6D5F" w:rsidRPr="00F27656" w14:paraId="6BD0B544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D45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2EF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Weight increas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D07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3E109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0E7D9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F5F94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69F62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1659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BC2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06C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2</w:t>
            </w:r>
          </w:p>
        </w:tc>
      </w:tr>
      <w:tr w:rsidR="004C6D5F" w:rsidRPr="00F27656" w14:paraId="7B077B02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DBA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698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AA3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48FCB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12E8E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7E584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0EBFD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E27F9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674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A53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7</w:t>
            </w:r>
          </w:p>
        </w:tc>
      </w:tr>
      <w:tr w:rsidR="004C6D5F" w:rsidRPr="00F27656" w14:paraId="6B7D3C5E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ECD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F0A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outh dr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98C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BCD1A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C3E42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13DED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58CCE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BA6C6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756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BD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0</w:t>
            </w:r>
          </w:p>
        </w:tc>
      </w:tr>
      <w:tr w:rsidR="004C6D5F" w:rsidRPr="00F27656" w14:paraId="18FD2E73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C64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78D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9A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F17B5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14D4C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34986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C7C91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7B36A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70D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C45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8</w:t>
            </w:r>
          </w:p>
        </w:tc>
      </w:tr>
      <w:tr w:rsidR="004C6D5F" w:rsidRPr="00F27656" w14:paraId="06DBA504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BBA6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1BD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Palpitati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EF1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85970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009DD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361C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BBA72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470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AD7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9B3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6</w:t>
            </w:r>
          </w:p>
        </w:tc>
      </w:tr>
      <w:tr w:rsidR="004C6D5F" w:rsidRPr="00F27656" w14:paraId="565EEB71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2C9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A30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Temperature changed sensati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560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8C026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4549C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2BB2F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7D10D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FAAAD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EB8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33D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0</w:t>
            </w:r>
          </w:p>
        </w:tc>
      </w:tr>
      <w:tr w:rsidR="004C6D5F" w:rsidRPr="00F27656" w14:paraId="0886018D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1F3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B68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icturition disord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379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16CB8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8B050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4D020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52FB7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85DDE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6A7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5F3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87</w:t>
            </w:r>
          </w:p>
        </w:tc>
      </w:tr>
      <w:tr w:rsidR="004C6D5F" w:rsidRPr="00F27656" w14:paraId="66BD0726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62AA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495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13D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8C174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66593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7940F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BEF19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480DB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43251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7D4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9</w:t>
            </w:r>
          </w:p>
        </w:tc>
      </w:tr>
      <w:tr w:rsidR="004C6D5F" w:rsidRPr="00F27656" w14:paraId="0EF3C378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82E7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A07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Oligur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AEA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91354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B6B5B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67340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42FF7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C17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ADE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5A6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5</w:t>
            </w:r>
          </w:p>
        </w:tc>
      </w:tr>
      <w:tr w:rsidR="004C6D5F" w:rsidRPr="00F27656" w14:paraId="5AD82F84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E8B1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C98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D1A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D2E7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095F1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92CE8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0ACA1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D08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0A9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AE0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7</w:t>
            </w:r>
          </w:p>
        </w:tc>
      </w:tr>
      <w:tr w:rsidR="004C6D5F" w:rsidRPr="00F27656" w14:paraId="733C38D3" w14:textId="77777777" w:rsidTr="00794CAA">
        <w:trPr>
          <w:trHeight w:val="113"/>
          <w:jc w:val="center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D26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0E5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C21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AF1BA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C4E44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7584D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7686F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C7E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299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E67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7</w:t>
            </w:r>
          </w:p>
        </w:tc>
      </w:tr>
      <w:tr w:rsidR="004C6D5F" w:rsidRPr="00F27656" w14:paraId="1F10BFED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FAA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Tianeptin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9AC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Palpitati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E5F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1AF40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4.0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0F7CB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4.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3054B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1.7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2EE15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1.7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86F5C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EDB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2.0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6D7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sz w:val="20"/>
                <w:szCs w:val="20"/>
              </w:rPr>
              <w:t>0.98</w:t>
            </w:r>
          </w:p>
        </w:tc>
      </w:tr>
      <w:tr w:rsidR="004C6D5F" w:rsidRPr="00F27656" w14:paraId="4D3E38B9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FB73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D9A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738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16C5E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B404A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23D95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564B9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9F581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61F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307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5</w:t>
            </w:r>
          </w:p>
        </w:tc>
      </w:tr>
      <w:tr w:rsidR="004C6D5F" w:rsidRPr="00F27656" w14:paraId="36C3CEE0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3011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170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Temperature changed sensat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912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B54E7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8F5E2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1AF55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433D9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9F613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604E45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931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5</w:t>
            </w:r>
          </w:p>
        </w:tc>
      </w:tr>
      <w:tr w:rsidR="004C6D5F" w:rsidRPr="00F27656" w14:paraId="1B436AC2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2D3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2F2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EB4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D3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0E1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4AF0E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08AD6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257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83F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919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5</w:t>
            </w:r>
          </w:p>
        </w:tc>
      </w:tr>
      <w:tr w:rsidR="004C6D5F" w:rsidRPr="00F27656" w14:paraId="302E1E1C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559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Trazodo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55C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Deliriu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778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B1485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31360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F19CA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12A54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77FF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5E5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B86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8</w:t>
            </w:r>
          </w:p>
        </w:tc>
      </w:tr>
      <w:tr w:rsidR="004C6D5F" w:rsidRPr="00F27656" w14:paraId="25002A04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F81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044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497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3E8DF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D8A6E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88B16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0ABE6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EE5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F63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676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7</w:t>
            </w:r>
          </w:p>
        </w:tc>
      </w:tr>
      <w:tr w:rsidR="004C6D5F" w:rsidRPr="00F27656" w14:paraId="29C44BB2" w14:textId="77777777" w:rsidTr="00794CAA">
        <w:trPr>
          <w:trHeight w:val="113"/>
          <w:jc w:val="center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A84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A66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sthe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4AC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DAD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FB9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5DDB1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AB9E0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FE9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A9B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7FD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3</w:t>
            </w:r>
          </w:p>
        </w:tc>
      </w:tr>
      <w:tr w:rsidR="004C6D5F" w:rsidRPr="00F27656" w14:paraId="1DA1E899" w14:textId="77777777" w:rsidTr="00794CAA">
        <w:trPr>
          <w:trHeight w:val="113"/>
          <w:jc w:val="center"/>
        </w:trPr>
        <w:tc>
          <w:tcPr>
            <w:tcW w:w="15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AC2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Vortioxetin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233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0D1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FAA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F92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C59CF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22BDD8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B75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ADC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242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92</w:t>
            </w:r>
          </w:p>
        </w:tc>
      </w:tr>
      <w:tr w:rsidR="004C6D5F" w:rsidRPr="00F27656" w14:paraId="382B131D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EA8E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338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E277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8CC4F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6C705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DF606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73FDCC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DC6F19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9EF2D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028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1</w:t>
            </w:r>
          </w:p>
        </w:tc>
      </w:tr>
      <w:tr w:rsidR="004C6D5F" w:rsidRPr="00F27656" w14:paraId="73D0EB5F" w14:textId="77777777" w:rsidTr="00794CAA">
        <w:trPr>
          <w:trHeight w:val="113"/>
          <w:jc w:val="center"/>
        </w:trPr>
        <w:tc>
          <w:tcPr>
            <w:tcW w:w="1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909D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4452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B9E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E081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80C4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7DB91D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338C8A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5F7B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A0E3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0EF0" w14:textId="77777777" w:rsidR="004C6D5F" w:rsidRPr="00F27656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0"/>
                <w:szCs w:val="20"/>
              </w:rPr>
            </w:pPr>
            <w:r w:rsidRPr="00F27656">
              <w:rPr>
                <w:rFonts w:eastAsia="HY신명조" w:cs="Times New Roman" w:hint="eastAsia"/>
                <w:color w:val="000000"/>
                <w:sz w:val="20"/>
                <w:szCs w:val="20"/>
              </w:rPr>
              <w:t>0.75</w:t>
            </w:r>
          </w:p>
        </w:tc>
      </w:tr>
    </w:tbl>
    <w:p w14:paraId="21358660" w14:textId="249EC134" w:rsidR="00C42742" w:rsidRDefault="004C6D5F" w:rsidP="00C42742">
      <w:pPr>
        <w:rPr>
          <w:rFonts w:eastAsia="HY신명조" w:cs="Times New Roman"/>
        </w:rPr>
      </w:pPr>
      <w:r>
        <w:rPr>
          <w:lang w:eastAsia="ko-KR"/>
        </w:rPr>
        <w:t>Shaded areas indicate signals that surpass the thresholds of each indicators</w:t>
      </w:r>
      <w:r w:rsidR="00C42742">
        <w:rPr>
          <w:lang w:eastAsia="ko-KR"/>
        </w:rPr>
        <w:t>; Abbreviation: ADR, adverse drug reaction; PRR, proportional reporting ratio; ROR, reporting odds ratio; PRRCI, confidence interval of proportional reporting ratio; RORCI, confidence interval of reporting odds ratio; IC</w:t>
      </w:r>
      <w:r w:rsidR="00C42742">
        <w:rPr>
          <w:rFonts w:hint="eastAsia"/>
          <w:lang w:eastAsia="ko-KR"/>
        </w:rPr>
        <w:t>,</w:t>
      </w:r>
      <w:r w:rsidR="00C42742">
        <w:rPr>
          <w:lang w:eastAsia="ko-KR"/>
        </w:rPr>
        <w:t xml:space="preserve"> information component; EBGM, empirical Bayes geometric mean; EB05, the lower 5% point of empirical Bayes geometric mean. </w:t>
      </w:r>
    </w:p>
    <w:p w14:paraId="2F74FA36" w14:textId="74C84860" w:rsidR="002C76E7" w:rsidRPr="002C76E7" w:rsidRDefault="002C76E7" w:rsidP="002B4A57">
      <w:pPr>
        <w:keepNext/>
        <w:rPr>
          <w:rFonts w:cs="Times New Roman" w:hint="eastAsia"/>
          <w:szCs w:val="24"/>
          <w:lang w:eastAsia="ko-KR"/>
        </w:rPr>
      </w:pPr>
    </w:p>
    <w:p w14:paraId="6A1E9459" w14:textId="2CC4EECA" w:rsidR="002C76E7" w:rsidRDefault="002C76E7" w:rsidP="002C76E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4C6D5F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 w:rsidR="004C6D5F">
        <w:rPr>
          <w:rFonts w:cs="Times New Roman"/>
          <w:b/>
          <w:szCs w:val="24"/>
        </w:rPr>
        <w:t xml:space="preserve">Detected signals of antidepressants in </w:t>
      </w:r>
      <w:r w:rsidR="00B125E5">
        <w:rPr>
          <w:rFonts w:cs="Times New Roman" w:hint="eastAsia"/>
          <w:b/>
          <w:szCs w:val="24"/>
          <w:lang w:eastAsia="ko-KR"/>
        </w:rPr>
        <w:t>NHIC</w:t>
      </w:r>
    </w:p>
    <w:tbl>
      <w:tblPr>
        <w:tblpPr w:leftFromText="142" w:rightFromText="142" w:vertAnchor="text" w:horzAnchor="margin" w:tblpY="209"/>
        <w:tblW w:w="9549" w:type="dxa"/>
        <w:tblLook w:val="04A0" w:firstRow="1" w:lastRow="0" w:firstColumn="1" w:lastColumn="0" w:noHBand="0" w:noVBand="1"/>
      </w:tblPr>
      <w:tblGrid>
        <w:gridCol w:w="1212"/>
        <w:gridCol w:w="1247"/>
        <w:gridCol w:w="599"/>
        <w:gridCol w:w="576"/>
        <w:gridCol w:w="576"/>
        <w:gridCol w:w="679"/>
        <w:gridCol w:w="705"/>
        <w:gridCol w:w="496"/>
        <w:gridCol w:w="679"/>
        <w:gridCol w:w="581"/>
        <w:gridCol w:w="576"/>
        <w:gridCol w:w="794"/>
        <w:gridCol w:w="829"/>
      </w:tblGrid>
      <w:tr w:rsidR="004C6D5F" w:rsidRPr="000557DF" w14:paraId="7A7CC8AA" w14:textId="77777777" w:rsidTr="004C6D5F">
        <w:trPr>
          <w:trHeight w:val="59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DABE" w14:textId="77777777" w:rsidR="004C6D5F" w:rsidRPr="000557DF" w:rsidRDefault="004C6D5F" w:rsidP="004C6D5F">
            <w:pPr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662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D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58F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Drug-ADR pair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3703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PR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508D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RO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1A4C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PRRCI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B63B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RORCI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D8C9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IC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77BA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BGM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EDC9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B0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F4B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R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9710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proofErr w:type="spellStart"/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RRlower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F274F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  <w:vertAlign w:val="superscript"/>
              </w:rPr>
            </w:pPr>
            <w:r w:rsidRPr="000557DF">
              <w:rPr>
                <w:rFonts w:eastAsia="HY신명조" w:cs="Times New Roman"/>
                <w:color w:val="000000"/>
                <w:sz w:val="16"/>
                <w:szCs w:val="16"/>
              </w:rPr>
              <w:t xml:space="preserve">ADR incidence </w:t>
            </w:r>
            <w:r w:rsidRPr="000557DF">
              <w:rPr>
                <w:rFonts w:eastAsia="HY신명조" w:cs="Times New Roman"/>
                <w:color w:val="000000"/>
                <w:sz w:val="16"/>
                <w:szCs w:val="16"/>
                <w:vertAlign w:val="superscript"/>
              </w:rPr>
              <w:t>(*)</w:t>
            </w:r>
          </w:p>
        </w:tc>
      </w:tr>
      <w:tr w:rsidR="004C6D5F" w:rsidRPr="000557DF" w14:paraId="54C2B389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2BC7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mitriptyl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3B4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CC47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F3C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D84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05103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4C8BC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9A9A1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5836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EB83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F1AB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791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71E09D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0%</w:t>
            </w:r>
          </w:p>
        </w:tc>
      </w:tr>
      <w:tr w:rsidR="004C6D5F" w:rsidRPr="000557DF" w14:paraId="16DAD586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E7A11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BC3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Myoclonu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A3BE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25E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7F0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8042A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88E38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8E292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0.4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BF5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3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173D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209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1.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4BB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301DA" w14:textId="77777777" w:rsidR="004C6D5F" w:rsidRPr="000557DF" w:rsidRDefault="004C6D5F" w:rsidP="004C6D5F">
            <w:pPr>
              <w:spacing w:after="0"/>
              <w:rPr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13%</w:t>
            </w:r>
          </w:p>
        </w:tc>
      </w:tr>
      <w:tr w:rsidR="004C6D5F" w:rsidRPr="000557DF" w14:paraId="4A7D7EA5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E3A89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973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oxic liver diseas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5BE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BF8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62DF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FE115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EBB12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F75B9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17B7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A1BE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D7C6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758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C7EE8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3%</w:t>
            </w:r>
          </w:p>
        </w:tc>
      </w:tr>
      <w:tr w:rsidR="004C6D5F" w:rsidRPr="000557DF" w14:paraId="790A7012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05D3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9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nalgesic nephropathy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B9E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11A5D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13C5F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9DF8D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60D3E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AD554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AD460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6568F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C81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In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3A20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AA1B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0%</w:t>
            </w:r>
          </w:p>
        </w:tc>
      </w:tr>
      <w:tr w:rsidR="004C6D5F" w:rsidRPr="000557DF" w14:paraId="781687BB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A6225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E5C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3EA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3819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EF31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BFA70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774E7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0A41E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F6C4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9911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33A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9DFF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1C1DA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2%</w:t>
            </w:r>
          </w:p>
        </w:tc>
      </w:tr>
      <w:tr w:rsidR="004C6D5F" w:rsidRPr="000557DF" w14:paraId="5F1F0136" w14:textId="77777777" w:rsidTr="004C6D5F">
        <w:trPr>
          <w:trHeight w:val="59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256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moxap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3B6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Other disorders of live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567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5F566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8327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9.7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98A8C4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346A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D4F13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361D2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083F2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C040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5.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3FB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E0767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4%</w:t>
            </w:r>
          </w:p>
        </w:tc>
      </w:tr>
      <w:tr w:rsidR="004C6D5F" w:rsidRPr="000557DF" w14:paraId="03E88F5B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6C21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Buprop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FCF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3547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6B3C2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F0955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9E024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C9FED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42358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0D4BF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27682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3162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BCC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B7230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5%</w:t>
            </w:r>
          </w:p>
        </w:tc>
      </w:tr>
      <w:tr w:rsidR="004C6D5F" w:rsidRPr="000557DF" w14:paraId="435133E4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04977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FE9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048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50631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9F59F4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EB41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248305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741FE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F98D2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A90B0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7E62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62AC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32938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6%</w:t>
            </w:r>
          </w:p>
        </w:tc>
      </w:tr>
      <w:tr w:rsidR="004C6D5F" w:rsidRPr="000557DF" w14:paraId="6B298B3F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0970F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DD2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pileptic seizure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3548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CE2CC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98026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A0902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C7934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6A7DA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A47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4E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00D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0C9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1F05AD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1%</w:t>
            </w:r>
          </w:p>
        </w:tc>
      </w:tr>
      <w:tr w:rsidR="004C6D5F" w:rsidRPr="000557DF" w14:paraId="0F6114A3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FE214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EC3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Pancre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2B06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054E2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93407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1D3EC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FECDA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25878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9CDB89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2F2B3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6C7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97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E84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8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1CE38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1%</w:t>
            </w:r>
          </w:p>
        </w:tc>
      </w:tr>
      <w:tr w:rsidR="004C6D5F" w:rsidRPr="000557DF" w14:paraId="352E225B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5FF9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Clomipram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941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E39B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D9BE4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65B9F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9BB1C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FF63C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80C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CE28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C250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51CF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4012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FCE01A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7%</w:t>
            </w:r>
          </w:p>
        </w:tc>
      </w:tr>
      <w:tr w:rsidR="004C6D5F" w:rsidRPr="000557DF" w14:paraId="2BD58B11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8DFE4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F7B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Hep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8B85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F4B6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073EC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FF2CB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62F73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B3D71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5092A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815E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CA1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F8A2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50A36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7%</w:t>
            </w:r>
          </w:p>
        </w:tc>
      </w:tr>
      <w:tr w:rsidR="004C6D5F" w:rsidRPr="000557DF" w14:paraId="4B27FA87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CFA9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Desvenlafax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F60F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6E2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78AE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281EC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326D5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9AB99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CFAFA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257A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8C41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7387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EEB9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144C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88%</w:t>
            </w:r>
          </w:p>
        </w:tc>
      </w:tr>
      <w:tr w:rsidR="004C6D5F" w:rsidRPr="000557DF" w14:paraId="7DF489EC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2F963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3DD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Hepatic necros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D95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43B01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C7875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A03A1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E29A7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4CB3F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0609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78A7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764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6.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60D6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C2717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0%</w:t>
            </w:r>
          </w:p>
        </w:tc>
      </w:tr>
      <w:tr w:rsidR="004C6D5F" w:rsidRPr="000557DF" w14:paraId="19A88246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C2A82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75C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Localized skin eruptio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EF24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310EC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105CE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C8F2B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15414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76545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8DE6F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E18FE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98CE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4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108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A9F27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8%</w:t>
            </w:r>
          </w:p>
        </w:tc>
      </w:tr>
      <w:tr w:rsidR="004C6D5F" w:rsidRPr="000557DF" w14:paraId="6B535395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6881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Doxep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1C1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Generalized skin eruptio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A88A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6A4B7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DDB5F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99FB1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41F2E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104A1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F6CA0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B0D2B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B46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335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8C110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7%</w:t>
            </w:r>
          </w:p>
        </w:tc>
      </w:tr>
      <w:tr w:rsidR="004C6D5F" w:rsidRPr="000557DF" w14:paraId="0D28EFB6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A73FC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8A4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7A4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DA22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27A0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20196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7CAEA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57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61A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CBB3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67F9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016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7551D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4%</w:t>
            </w:r>
          </w:p>
        </w:tc>
      </w:tr>
      <w:tr w:rsidR="004C6D5F" w:rsidRPr="000557DF" w14:paraId="647F7CC7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D91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Duloxet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BF4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oxic liver diseas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87C0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B2C4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674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2AF34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C4B44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43EEF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586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68B3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7730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C5C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74A0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1%</w:t>
            </w:r>
          </w:p>
        </w:tc>
      </w:tr>
      <w:tr w:rsidR="004C6D5F" w:rsidRPr="000557DF" w14:paraId="3676F6BD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2CBC4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FE02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pileptic seizure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98E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95796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5EBB2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3DDDF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794C0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66C0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E270D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0FB1E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90E4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104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E823C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6%</w:t>
            </w:r>
          </w:p>
        </w:tc>
      </w:tr>
      <w:tr w:rsidR="004C6D5F" w:rsidRPr="000557DF" w14:paraId="766354D3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47A51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3E1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Polyneuropathy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C72F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F4444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ED297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5DB9B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AA846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A59AD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30F70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819CB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6C64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2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1F79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4.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485F1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9%</w:t>
            </w:r>
          </w:p>
        </w:tc>
      </w:tr>
      <w:tr w:rsidR="004C6D5F" w:rsidRPr="000557DF" w14:paraId="4DBB9D58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A2088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E13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Myelopathy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3C73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4E4B9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3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B6CC0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3.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BEF3A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961AD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3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90ADC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66BB6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3.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31172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2ACE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8.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0036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4.0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FF01F" w14:textId="77777777" w:rsidR="004C6D5F" w:rsidRPr="000557DF" w:rsidRDefault="004C6D5F" w:rsidP="004C6D5F">
            <w:pPr>
              <w:spacing w:after="0"/>
              <w:rPr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13%</w:t>
            </w:r>
          </w:p>
        </w:tc>
      </w:tr>
      <w:tr w:rsidR="004C6D5F" w:rsidRPr="000557DF" w14:paraId="0F266AC3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008C5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323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Other disorders of live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BB70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A568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173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01A6F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6E33D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C83D5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5F1D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D0F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DA53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751D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BADC7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7%</w:t>
            </w:r>
          </w:p>
        </w:tc>
      </w:tr>
      <w:tr w:rsidR="004C6D5F" w:rsidRPr="000557DF" w14:paraId="34C7FACD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A688C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950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Chronic lobular hep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1DE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6F8B9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4A2E6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E3723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A0D24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AF35F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B65EE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C99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7A79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2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502A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2ABDC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3%</w:t>
            </w:r>
          </w:p>
        </w:tc>
      </w:tr>
      <w:tr w:rsidR="004C6D5F" w:rsidRPr="000557DF" w14:paraId="4E862AAA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D692E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FA5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Unspecified contact derm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42A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81EE3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9C7CE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6FE03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F8757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BF42E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7573C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678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FDED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8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4F51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B270E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2%</w:t>
            </w:r>
          </w:p>
        </w:tc>
      </w:tr>
      <w:tr w:rsidR="004C6D5F" w:rsidRPr="000557DF" w14:paraId="062D8DDA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88DD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scitalopra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2363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7A59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86D1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EFAE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8B618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2A59E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C8D50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582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02F4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9A5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45DE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4765C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3%</w:t>
            </w:r>
          </w:p>
        </w:tc>
      </w:tr>
      <w:tr w:rsidR="004C6D5F" w:rsidRPr="000557DF" w14:paraId="42773B8B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7A34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FFF1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Irritant contact derm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ABBF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A216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FBC5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B831B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58EFF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FB659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56A4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515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FA85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9BF6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0123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1%</w:t>
            </w:r>
          </w:p>
        </w:tc>
      </w:tr>
      <w:tr w:rsidR="004C6D5F" w:rsidRPr="000557DF" w14:paraId="66E50693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4177D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6080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 xml:space="preserve">Folate deficiency </w:t>
            </w:r>
            <w:proofErr w:type="spellStart"/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DCFE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BE8E7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6C3D2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71E2E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1B509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EF8BC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D1FDF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094B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BC1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6.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B8E3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B29F3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2%</w:t>
            </w:r>
          </w:p>
        </w:tc>
      </w:tr>
      <w:tr w:rsidR="004C6D5F" w:rsidRPr="000557DF" w14:paraId="00C0F5EA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A1CAF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5A0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Cholestas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9096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9B301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91344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906C8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A048D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182D9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9AA60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FDA7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D007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In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7AB0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8DE32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1%</w:t>
            </w:r>
          </w:p>
        </w:tc>
      </w:tr>
      <w:tr w:rsidR="004C6D5F" w:rsidRPr="000557DF" w14:paraId="530E8978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CC02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Fluoxet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D0C7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2F3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9446D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6E9B9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53E8D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194D8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C0662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B90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908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51FF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77AC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D10E9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51%</w:t>
            </w:r>
          </w:p>
        </w:tc>
      </w:tr>
      <w:tr w:rsidR="004C6D5F" w:rsidRPr="000557DF" w14:paraId="56F22BAC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C9DB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E04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pileptic seizure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F45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23806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02E45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FE922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38E27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55C1D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F9DBD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73FB0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5A2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BC57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30421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0%</w:t>
            </w:r>
          </w:p>
        </w:tc>
      </w:tr>
      <w:tr w:rsidR="004C6D5F" w:rsidRPr="000557DF" w14:paraId="75EB0A58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3C7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/>
                <w:color w:val="000000"/>
                <w:sz w:val="16"/>
                <w:szCs w:val="16"/>
              </w:rPr>
              <w:t>Fluvoxam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6E9B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1D43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46688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246E7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AD9A6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09217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56512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3834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12E2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D6A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614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73C90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51%</w:t>
            </w:r>
          </w:p>
        </w:tc>
      </w:tr>
      <w:tr w:rsidR="004C6D5F" w:rsidRPr="000557DF" w14:paraId="07792E32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8CE59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11A4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Gastroenteritis and col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F4F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4BBC1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7CB0E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9A63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E3708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61DC2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4721C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E79AD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47B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1.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B717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C4E00" w14:textId="77777777" w:rsidR="004C6D5F" w:rsidRPr="000557DF" w:rsidRDefault="004C6D5F" w:rsidP="004C6D5F">
            <w:pPr>
              <w:spacing w:after="0"/>
              <w:rPr>
                <w:sz w:val="16"/>
                <w:szCs w:val="16"/>
                <w:lang w:eastAsia="ko-KR"/>
              </w:rPr>
            </w:pPr>
            <w:r w:rsidRPr="000557DF">
              <w:rPr>
                <w:sz w:val="16"/>
                <w:szCs w:val="16"/>
              </w:rPr>
              <w:t>0.38%</w:t>
            </w:r>
          </w:p>
        </w:tc>
      </w:tr>
      <w:tr w:rsidR="004C6D5F" w:rsidRPr="000557DF" w14:paraId="17F2E78A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DF9F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Imipram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8BE1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13E5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115C1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07631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71E0D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CB96B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62833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5185F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8C2CD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0259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F169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3975F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88%</w:t>
            </w:r>
          </w:p>
        </w:tc>
      </w:tr>
      <w:tr w:rsidR="004C6D5F" w:rsidRPr="000557DF" w14:paraId="0B2C556F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94C4F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4ED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Epileptic seizure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B37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B859D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5B409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C965C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5342D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38E68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FB5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2AF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E66C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A74A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91A21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1%</w:t>
            </w:r>
          </w:p>
        </w:tc>
      </w:tr>
      <w:tr w:rsidR="004C6D5F" w:rsidRPr="000557DF" w14:paraId="2C8CD431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36F3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ilnacipra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E7E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C09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160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535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0DC29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EF729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B491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EFEF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767C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5ED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B28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1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CE152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7%</w:t>
            </w:r>
          </w:p>
        </w:tc>
      </w:tr>
      <w:tr w:rsidR="004C6D5F" w:rsidRPr="000557DF" w14:paraId="560EA4CB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527A1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E1E7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Hep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2651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0CD1E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DCC39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482E5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26286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E7DF3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C045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88D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EF2F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B59B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DFB4E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5%</w:t>
            </w:r>
          </w:p>
        </w:tc>
      </w:tr>
      <w:tr w:rsidR="004C6D5F" w:rsidRPr="000557DF" w14:paraId="12C648D1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4E833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A7F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CA5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15C31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E9591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0C83A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22860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7C08B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67366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F437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D217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9.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9091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EF980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5%</w:t>
            </w:r>
          </w:p>
        </w:tc>
      </w:tr>
      <w:tr w:rsidR="004C6D5F" w:rsidRPr="000557DF" w14:paraId="319840F7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43EEF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F3BD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yopathy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082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C0E61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46AD2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6CC97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79CB7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7EBFD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346E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38F3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A0A8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26C7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A86E32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8%</w:t>
            </w:r>
          </w:p>
        </w:tc>
      </w:tr>
      <w:tr w:rsidR="004C6D5F" w:rsidRPr="000557DF" w14:paraId="3C881F5E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248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irtazap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38FA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065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C027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72DF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0AAF4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F1FA4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1B28F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F8E4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3D7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B12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8658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CCA43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1%</w:t>
            </w:r>
          </w:p>
        </w:tc>
      </w:tr>
      <w:tr w:rsidR="004C6D5F" w:rsidRPr="000557DF" w14:paraId="3C3C4572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82760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59A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A417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1E531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67540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1072B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0E3B0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FABC1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0E2AF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92846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E18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6.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27CF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015AC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7%</w:t>
            </w:r>
          </w:p>
        </w:tc>
      </w:tr>
      <w:tr w:rsidR="004C6D5F" w:rsidRPr="000557DF" w14:paraId="5F15E766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0F7B5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BDE0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Irritant contact derm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195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3C4DC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7FC2B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5D21D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E84CF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DE408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5D708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B1BDF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499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6.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89F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A4C82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4%</w:t>
            </w:r>
          </w:p>
        </w:tc>
      </w:tr>
      <w:tr w:rsidR="004C6D5F" w:rsidRPr="000557DF" w14:paraId="29347886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B1B87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C045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 xml:space="preserve">Folate deficiency </w:t>
            </w:r>
            <w:proofErr w:type="spellStart"/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ECEC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CF6DF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BAE6D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358EF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BB1B3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10285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E896D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F1B3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921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7CA3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5FF6B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2%</w:t>
            </w:r>
          </w:p>
        </w:tc>
      </w:tr>
      <w:tr w:rsidR="004C6D5F" w:rsidRPr="000557DF" w14:paraId="022A654D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7F8D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Paroxet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A1A0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4E47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DA15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9366F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E1DBF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C12C9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D9434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BB4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622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E6A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89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6E0E60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0%</w:t>
            </w:r>
          </w:p>
        </w:tc>
      </w:tr>
      <w:tr w:rsidR="004C6D5F" w:rsidRPr="000557DF" w14:paraId="3A307231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CE828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30E5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Chronic active hep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9045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18E31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CD910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41639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95FAC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C2B89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2FCB2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91524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EA0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3.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D2A4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B8D81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2%</w:t>
            </w:r>
          </w:p>
        </w:tc>
      </w:tr>
      <w:tr w:rsidR="004C6D5F" w:rsidRPr="000557DF" w14:paraId="440C487F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A3F4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C5E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BBE9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0B0C4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E2074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3F441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23A02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C335A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564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4A8A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60E9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B8CF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1C3AE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5%</w:t>
            </w:r>
          </w:p>
        </w:tc>
      </w:tr>
      <w:tr w:rsidR="004C6D5F" w:rsidRPr="000557DF" w14:paraId="4B581E6E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5F9CB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A9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9BC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111A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521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2A55B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27E02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A76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6668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F4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D9F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E561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2A3C4D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2%</w:t>
            </w:r>
          </w:p>
        </w:tc>
      </w:tr>
      <w:tr w:rsidR="004C6D5F" w:rsidRPr="000557DF" w14:paraId="5B677E5B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2E3E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ianept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EB08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oxic liver diseas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7FB9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CD9E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564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8A8FE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BE53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84E8E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87F6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D3C5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6A8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2F11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6EBFA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38%</w:t>
            </w:r>
          </w:p>
        </w:tc>
      </w:tr>
      <w:tr w:rsidR="004C6D5F" w:rsidRPr="000557DF" w14:paraId="6CC13A37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74D2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118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 xml:space="preserve">Ulcer of </w:t>
            </w:r>
            <w:proofErr w:type="spellStart"/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oesophag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48C7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DE25E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5FB80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3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239A1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DC45D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712EE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0A11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CFE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4F6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1.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0A3C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8A07A" w14:textId="77777777" w:rsidR="004C6D5F" w:rsidRPr="000557DF" w:rsidRDefault="004C6D5F" w:rsidP="004C6D5F">
            <w:pPr>
              <w:spacing w:after="0"/>
              <w:rPr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09%</w:t>
            </w:r>
          </w:p>
        </w:tc>
      </w:tr>
      <w:tr w:rsidR="004C6D5F" w:rsidRPr="000557DF" w14:paraId="573D38AD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3E46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8EBA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Hepatic necros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58E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0A40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29CE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293DE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37A7E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31D1A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4506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C5DD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A1C8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59C8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2719C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3%</w:t>
            </w:r>
          </w:p>
        </w:tc>
      </w:tr>
      <w:tr w:rsidR="004C6D5F" w:rsidRPr="000557DF" w14:paraId="3BEE28F6" w14:textId="77777777" w:rsidTr="004C6D5F">
        <w:trPr>
          <w:trHeight w:val="59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417DE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483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Other disorders of live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0F10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9AD29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8D9DE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EEB55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7AF234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E8E58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851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3AD8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4FCA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8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D0F4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4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0A9C7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9%</w:t>
            </w:r>
          </w:p>
        </w:tc>
      </w:tr>
      <w:tr w:rsidR="004C6D5F" w:rsidRPr="000557DF" w14:paraId="0192C9C8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62DE6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BA3C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Gastroenteritis and col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7C1B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A080C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79E5B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6F05A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39E0B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5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6FAE8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E18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7079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A0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7C4E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A8665" w14:textId="77777777" w:rsidR="004C6D5F" w:rsidRPr="000557DF" w:rsidRDefault="004C6D5F" w:rsidP="004C6D5F">
            <w:pPr>
              <w:spacing w:after="0"/>
              <w:rPr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02%</w:t>
            </w:r>
          </w:p>
        </w:tc>
      </w:tr>
      <w:tr w:rsidR="004C6D5F" w:rsidRPr="000557DF" w14:paraId="50647157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39F25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D561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proofErr w:type="spellStart"/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Osteomalaci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B805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67BCB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7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BE640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7.8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116F2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3.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E25E5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3.6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49555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0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5AE2F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5.6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C2C03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b/>
                <w:color w:val="C00000"/>
                <w:sz w:val="16"/>
                <w:szCs w:val="16"/>
              </w:rPr>
              <w:t>2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5537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In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F4F9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C8A59" w14:textId="77777777" w:rsidR="004C6D5F" w:rsidRPr="000557DF" w:rsidRDefault="004C6D5F" w:rsidP="004C6D5F">
            <w:pPr>
              <w:spacing w:after="0"/>
              <w:rPr>
                <w:b/>
                <w:color w:val="C00000"/>
                <w:sz w:val="16"/>
                <w:szCs w:val="16"/>
              </w:rPr>
            </w:pPr>
            <w:r w:rsidRPr="000557DF">
              <w:rPr>
                <w:b/>
                <w:color w:val="C00000"/>
                <w:sz w:val="16"/>
                <w:szCs w:val="16"/>
              </w:rPr>
              <w:t>0.01%</w:t>
            </w:r>
          </w:p>
        </w:tc>
      </w:tr>
      <w:tr w:rsidR="004C6D5F" w:rsidRPr="000557DF" w14:paraId="0AF847D1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FDDC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azodo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39FE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8AC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9121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10E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F9EEA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45E8E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054E3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B14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A85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A1BD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328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EC8C1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6%</w:t>
            </w:r>
          </w:p>
        </w:tc>
      </w:tr>
      <w:tr w:rsidR="004C6D5F" w:rsidRPr="000557DF" w14:paraId="7931AEB8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7DD23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B7B1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E8A2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7081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DE88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EDF68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178C6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734DA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7A70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DF2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0E80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4.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2675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82D4FD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5%</w:t>
            </w:r>
          </w:p>
        </w:tc>
      </w:tr>
      <w:tr w:rsidR="004C6D5F" w:rsidRPr="000557DF" w14:paraId="7722F833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8CD9F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FB2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Irritant contact derm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7EA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DBC3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A0F4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19D2D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BA621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51D9F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52E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C7F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CD08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B2A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B2BF9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1%</w:t>
            </w:r>
          </w:p>
        </w:tc>
      </w:tr>
      <w:tr w:rsidR="004C6D5F" w:rsidRPr="000557DF" w14:paraId="365637E4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8A967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850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Cholestas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7F2C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1998D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08E35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076BC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BEC14D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AABA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8B356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4B98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DDD8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8AFC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C4B6B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1%</w:t>
            </w:r>
          </w:p>
        </w:tc>
      </w:tr>
      <w:tr w:rsidR="004C6D5F" w:rsidRPr="000557DF" w14:paraId="62BE2C6C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EE83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Venlafax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D26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0D02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EF138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CC2EC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2C60E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8DCC5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E40FD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E7A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790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606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4AB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85ABF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03%</w:t>
            </w:r>
          </w:p>
        </w:tc>
      </w:tr>
      <w:tr w:rsidR="004C6D5F" w:rsidRPr="000557DF" w14:paraId="4FF79D8A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B1FAD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AEDA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C66F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4764F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F8C03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F2636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DB6DE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1540A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5EA79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50A3B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5D5C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4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84BB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DFD34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21%</w:t>
            </w:r>
          </w:p>
        </w:tc>
      </w:tr>
      <w:tr w:rsidR="004C6D5F" w:rsidRPr="000557DF" w14:paraId="056EAA0B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39551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42AA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Allergic contact derm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4330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E6C43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02A46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69301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67098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E5166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98197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15099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D1A1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3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3F2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6574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3%</w:t>
            </w:r>
          </w:p>
        </w:tc>
      </w:tr>
      <w:tr w:rsidR="004C6D5F" w:rsidRPr="000557DF" w14:paraId="558BAEFA" w14:textId="77777777" w:rsidTr="004C6D5F">
        <w:trPr>
          <w:trHeight w:val="59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0F6A" w14:textId="77777777" w:rsidR="004C6D5F" w:rsidRPr="000557DF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Vortioxet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F77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EDB7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D6E7C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86C54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4B755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E21D5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8D7BE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76E8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B8764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7873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AFA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8F494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66%</w:t>
            </w:r>
          </w:p>
        </w:tc>
      </w:tr>
      <w:tr w:rsidR="004C6D5F" w:rsidRPr="000557DF" w14:paraId="59E40D6C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4852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555A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Mental disorde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3C6C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8CA0D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036A4A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11815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9B7BA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E3DDCF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C118C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F73B1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5FD0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2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8EA6E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66595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10%</w:t>
            </w:r>
          </w:p>
        </w:tc>
      </w:tr>
      <w:tr w:rsidR="004C6D5F" w:rsidRPr="000557DF" w14:paraId="2654EF57" w14:textId="77777777" w:rsidTr="004C6D5F">
        <w:trPr>
          <w:trHeight w:val="59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3D1A9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F09A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Unspecified contact dermatit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2FE0C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E9083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ED41E8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063AE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0E4652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AC9D8B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24AAC0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B745A5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rFonts w:eastAsia="HY신명조" w:cs="Times New Roman" w:hint="eastAsia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7FC4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5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D5E37" w14:textId="77777777" w:rsidR="004C6D5F" w:rsidRPr="000557DF" w:rsidRDefault="004C6D5F" w:rsidP="004C6D5F">
            <w:pPr>
              <w:spacing w:after="0"/>
              <w:rPr>
                <w:rFonts w:eastAsia="HY신명조" w:cs="Times New Roman"/>
                <w:color w:val="000000"/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1.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43FEC" w14:textId="77777777" w:rsidR="004C6D5F" w:rsidRPr="000557DF" w:rsidRDefault="004C6D5F" w:rsidP="004C6D5F">
            <w:pPr>
              <w:spacing w:after="0"/>
              <w:rPr>
                <w:sz w:val="16"/>
                <w:szCs w:val="16"/>
              </w:rPr>
            </w:pPr>
            <w:r w:rsidRPr="000557DF">
              <w:rPr>
                <w:sz w:val="16"/>
                <w:szCs w:val="16"/>
              </w:rPr>
              <w:t>0.05%</w:t>
            </w:r>
          </w:p>
        </w:tc>
      </w:tr>
    </w:tbl>
    <w:p w14:paraId="720CA3AD" w14:textId="23A760E0" w:rsidR="00C42742" w:rsidRPr="00C42742" w:rsidRDefault="004C6D5F" w:rsidP="00C42742">
      <w:pPr>
        <w:rPr>
          <w:lang w:eastAsia="ko-KR"/>
        </w:rPr>
      </w:pPr>
      <w:r>
        <w:rPr>
          <w:lang w:eastAsia="ko-KR"/>
        </w:rPr>
        <w:t>Shaded areas indicate signals that surpass the thresholds of each indicators</w:t>
      </w:r>
      <w:r w:rsidR="00C42742">
        <w:rPr>
          <w:lang w:eastAsia="ko-KR"/>
        </w:rPr>
        <w:t>;</w:t>
      </w:r>
      <w:r>
        <w:rPr>
          <w:lang w:eastAsia="ko-KR"/>
        </w:rPr>
        <w:t xml:space="preserve"> </w:t>
      </w:r>
      <w:r w:rsidR="00C42742">
        <w:rPr>
          <w:rFonts w:hint="eastAsia"/>
          <w:lang w:eastAsia="ko-KR"/>
        </w:rPr>
        <w:t>*</w:t>
      </w:r>
      <w:r w:rsidR="00C42742">
        <w:rPr>
          <w:lang w:eastAsia="ko-KR"/>
        </w:rPr>
        <w:t>ADR Incidence = number of patients who took specific antidepressants and had the occu</w:t>
      </w:r>
      <w:r w:rsidR="00AA2C72">
        <w:rPr>
          <w:lang w:eastAsia="ko-KR"/>
        </w:rPr>
        <w:t>r</w:t>
      </w:r>
      <w:r w:rsidR="00C42742">
        <w:rPr>
          <w:lang w:eastAsia="ko-KR"/>
        </w:rPr>
        <w:t>r</w:t>
      </w:r>
      <w:r w:rsidR="00AA2C72">
        <w:rPr>
          <w:lang w:eastAsia="ko-KR"/>
        </w:rPr>
        <w:t>e</w:t>
      </w:r>
      <w:r w:rsidR="00C42742">
        <w:rPr>
          <w:lang w:eastAsia="ko-KR"/>
        </w:rPr>
        <w:t>nce of specific ADR number of patients who took specific antidepressants; Abbreviation: ADR, adverse drug reaction; PRR, proportional reporting ratio; ROR, reporting odds ratio; PRRCI, confidence interval of proportional reporting ratio; RORCI, confidence interval of reporting odds ratio; IC</w:t>
      </w:r>
      <w:r w:rsidR="00C42742">
        <w:rPr>
          <w:rFonts w:hint="eastAsia"/>
          <w:lang w:eastAsia="ko-KR"/>
        </w:rPr>
        <w:t>,</w:t>
      </w:r>
      <w:r w:rsidR="00C42742">
        <w:rPr>
          <w:lang w:eastAsia="ko-KR"/>
        </w:rPr>
        <w:t xml:space="preserve"> information component; EBGM, empirical Bayes geometric mean; EB05, the lower 5% point of empirical Bayes geometric mean; RR, relative risk;</w:t>
      </w:r>
    </w:p>
    <w:p w14:paraId="693D4661" w14:textId="77777777" w:rsidR="004C6D5F" w:rsidRPr="00C42742" w:rsidRDefault="004C6D5F" w:rsidP="004C6D5F">
      <w:pPr>
        <w:rPr>
          <w:lang w:eastAsia="ko-KR"/>
        </w:rPr>
      </w:pPr>
    </w:p>
    <w:p w14:paraId="08342697" w14:textId="6EC1D379" w:rsidR="004C6D5F" w:rsidRDefault="004C6D5F" w:rsidP="002C76E7">
      <w:pPr>
        <w:keepNext/>
        <w:rPr>
          <w:rFonts w:cs="Times New Roman"/>
          <w:b/>
          <w:szCs w:val="24"/>
        </w:rPr>
      </w:pPr>
    </w:p>
    <w:p w14:paraId="1CDAB9CD" w14:textId="50159FB1" w:rsidR="004C6D5F" w:rsidRDefault="004C6D5F" w:rsidP="002C76E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5. Drug-ADR combinations with lower bonds greater than 1</w:t>
      </w:r>
      <w:r w:rsidR="00B125E5">
        <w:rPr>
          <w:rFonts w:cs="Times New Roman"/>
          <w:b/>
          <w:szCs w:val="24"/>
        </w:rPr>
        <w:t xml:space="preserve"> </w:t>
      </w:r>
      <w:r w:rsidR="00B125E5">
        <w:rPr>
          <w:rFonts w:cs="Times New Roman" w:hint="eastAsia"/>
          <w:b/>
          <w:szCs w:val="24"/>
          <w:lang w:eastAsia="ko-KR"/>
        </w:rPr>
        <w:t>in</w:t>
      </w:r>
      <w:r w:rsidR="00B125E5">
        <w:rPr>
          <w:rFonts w:cs="Times New Roman"/>
          <w:b/>
          <w:szCs w:val="24"/>
        </w:rPr>
        <w:t xml:space="preserve"> </w:t>
      </w:r>
      <w:r w:rsidR="00B125E5">
        <w:rPr>
          <w:rFonts w:cs="Times New Roman" w:hint="eastAsia"/>
          <w:b/>
          <w:szCs w:val="24"/>
          <w:lang w:eastAsia="ko-KR"/>
        </w:rPr>
        <w:t>NHIC</w:t>
      </w:r>
    </w:p>
    <w:tbl>
      <w:tblPr>
        <w:tblW w:w="9548" w:type="dxa"/>
        <w:tblLook w:val="04A0" w:firstRow="1" w:lastRow="0" w:firstColumn="1" w:lastColumn="0" w:noHBand="0" w:noVBand="1"/>
      </w:tblPr>
      <w:tblGrid>
        <w:gridCol w:w="1689"/>
        <w:gridCol w:w="2940"/>
        <w:gridCol w:w="1058"/>
        <w:gridCol w:w="950"/>
        <w:gridCol w:w="982"/>
        <w:gridCol w:w="985"/>
        <w:gridCol w:w="1096"/>
      </w:tblGrid>
      <w:tr w:rsidR="004C6D5F" w:rsidRPr="007C38C1" w14:paraId="49749191" w14:textId="77777777" w:rsidTr="00794CAA">
        <w:trPr>
          <w:trHeight w:val="276"/>
        </w:trPr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79A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bookmarkStart w:id="0" w:name="_Hlk143598485"/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Dru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3C5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AD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7C7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Number of patient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ABF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RR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CD5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RR</w:t>
            </w:r>
            <w:r w:rsidRPr="007C38C1">
              <w:rPr>
                <w:rFonts w:eastAsia="HY신명조" w:cs="Times New Roman"/>
                <w:b/>
                <w:bCs/>
                <w:color w:val="000000"/>
                <w:sz w:val="22"/>
              </w:rPr>
              <w:t xml:space="preserve"> </w:t>
            </w: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lowe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2A1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RR</w:t>
            </w:r>
          </w:p>
          <w:p w14:paraId="1FFCA9F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b/>
                <w:bCs/>
                <w:color w:val="000000"/>
                <w:sz w:val="22"/>
              </w:rPr>
              <w:t>upp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255D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b/>
                <w:bCs/>
                <w:color w:val="000000"/>
                <w:sz w:val="22"/>
              </w:rPr>
            </w:pPr>
            <w:r w:rsidRPr="007C38C1">
              <w:rPr>
                <w:rFonts w:eastAsia="HY신명조" w:cs="Times New Roman"/>
                <w:b/>
                <w:bCs/>
                <w:color w:val="000000"/>
                <w:sz w:val="22"/>
              </w:rPr>
              <w:t>ADR incidence (*)</w:t>
            </w:r>
          </w:p>
        </w:tc>
      </w:tr>
      <w:tr w:rsidR="004C6D5F" w:rsidRPr="007C38C1" w14:paraId="314D10B3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4DC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mitriptyl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A16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ephropath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479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046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DFF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68D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1.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CC77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2%</w:t>
            </w:r>
          </w:p>
        </w:tc>
      </w:tr>
      <w:tr w:rsidR="004C6D5F" w:rsidRPr="007C38C1" w14:paraId="06B2939A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66F2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19FC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nec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CB4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A6B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074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12D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B150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3%</w:t>
            </w:r>
          </w:p>
        </w:tc>
      </w:tr>
      <w:tr w:rsidR="004C6D5F" w:rsidRPr="007C38C1" w14:paraId="3904F1B3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22B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Bupropio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DB26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cute pancre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FFC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7BF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97.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FF9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E83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070.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5A3AD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1%</w:t>
            </w:r>
          </w:p>
        </w:tc>
      </w:tr>
      <w:tr w:rsidR="004C6D5F" w:rsidRPr="007C38C1" w14:paraId="485B3076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92F4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7D8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Hypotensio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8F9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A05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8.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3FE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B5B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76.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63926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5%</w:t>
            </w:r>
          </w:p>
        </w:tc>
      </w:tr>
      <w:tr w:rsidR="004C6D5F" w:rsidRPr="007C38C1" w14:paraId="22FBDA24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EE78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C70A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BB1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A0A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CFB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011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0.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2A61F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6%</w:t>
            </w:r>
          </w:p>
        </w:tc>
      </w:tr>
      <w:tr w:rsidR="004C6D5F" w:rsidRPr="007C38C1" w14:paraId="66A2E299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C599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C144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106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992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67C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CAA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A8F29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71%</w:t>
            </w:r>
          </w:p>
        </w:tc>
      </w:tr>
      <w:tr w:rsidR="004C6D5F" w:rsidRPr="007C38C1" w14:paraId="0B8CF85F" w14:textId="77777777" w:rsidTr="00794CAA">
        <w:trPr>
          <w:trHeight w:val="276"/>
        </w:trPr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E51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Clomipram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979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8B5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5CA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6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04F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C46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9.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8936F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1.07%</w:t>
            </w:r>
          </w:p>
        </w:tc>
      </w:tr>
      <w:tr w:rsidR="004C6D5F" w:rsidRPr="007C38C1" w14:paraId="047C24ED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0F5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esvenlafax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F9E9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24C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BF6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6.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119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82E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8.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CA2BD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35%</w:t>
            </w:r>
          </w:p>
        </w:tc>
      </w:tr>
      <w:tr w:rsidR="004C6D5F" w:rsidRPr="007C38C1" w14:paraId="166AF9C5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139B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F6D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Hepatic nec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F85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FD3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6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ECE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AC5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7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F34D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70%</w:t>
            </w:r>
          </w:p>
        </w:tc>
      </w:tr>
      <w:tr w:rsidR="004C6D5F" w:rsidRPr="007C38C1" w14:paraId="7077694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CAFF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6A4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ucos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13A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5F1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B24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F4C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7.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B7B55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53%</w:t>
            </w:r>
          </w:p>
        </w:tc>
      </w:tr>
      <w:tr w:rsidR="004C6D5F" w:rsidRPr="007C38C1" w14:paraId="71DEB95B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FD81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9C7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086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481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9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153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97E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.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214A4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88%</w:t>
            </w:r>
          </w:p>
        </w:tc>
      </w:tr>
      <w:tr w:rsidR="004C6D5F" w:rsidRPr="007C38C1" w14:paraId="2A74C74A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D9D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oxepi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B14C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cute pancre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802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612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2.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7D2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DC1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35.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25A0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3%</w:t>
            </w:r>
          </w:p>
        </w:tc>
      </w:tr>
      <w:tr w:rsidR="004C6D5F" w:rsidRPr="007C38C1" w14:paraId="64CF6CE1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E285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7B61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ev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E47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C9B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2.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B22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B4C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35.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7D125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3%</w:t>
            </w:r>
          </w:p>
        </w:tc>
      </w:tr>
      <w:tr w:rsidR="004C6D5F" w:rsidRPr="007C38C1" w14:paraId="73D447C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0D81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E655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Chronic persistent hep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22C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BBE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783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6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8DE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0.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C7152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6%</w:t>
            </w:r>
          </w:p>
        </w:tc>
      </w:tr>
      <w:tr w:rsidR="004C6D5F" w:rsidRPr="007C38C1" w14:paraId="1888BA32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29A3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689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oxic liver diseas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A54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283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082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12C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.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DBFED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9%</w:t>
            </w:r>
          </w:p>
        </w:tc>
      </w:tr>
      <w:tr w:rsidR="004C6D5F" w:rsidRPr="007C38C1" w14:paraId="3B6C5414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BD47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FF26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4E0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AB9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0D5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25B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.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DA62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4%</w:t>
            </w:r>
          </w:p>
        </w:tc>
      </w:tr>
      <w:tr w:rsidR="004C6D5F" w:rsidRPr="007C38C1" w14:paraId="761DEF0C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4D4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uloxet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21C5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Polyneuropath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F2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0A5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2.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ABF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B59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4.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7192F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9%</w:t>
            </w:r>
          </w:p>
        </w:tc>
      </w:tr>
      <w:tr w:rsidR="004C6D5F" w:rsidRPr="007C38C1" w14:paraId="1F4284BA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88A6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8D87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Chronic lobular hep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5FB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C9F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2.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FF4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E15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3.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DEBF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3%</w:t>
            </w:r>
          </w:p>
        </w:tc>
      </w:tr>
      <w:tr w:rsidR="004C6D5F" w:rsidRPr="007C38C1" w14:paraId="5C047B8D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AA22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3A38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yelopath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2DB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A83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8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EF1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673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9.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7B054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3%</w:t>
            </w:r>
          </w:p>
        </w:tc>
      </w:tr>
      <w:tr w:rsidR="004C6D5F" w:rsidRPr="007C38C1" w14:paraId="0E74FE45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4C5C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89A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EEF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F8F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DC4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D93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8.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25CF4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2%</w:t>
            </w:r>
          </w:p>
        </w:tc>
      </w:tr>
      <w:tr w:rsidR="004C6D5F" w:rsidRPr="007C38C1" w14:paraId="2F107046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B59D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262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ucos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B37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3F7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4EE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021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2E8F9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6%</w:t>
            </w:r>
          </w:p>
        </w:tc>
      </w:tr>
      <w:tr w:rsidR="004C6D5F" w:rsidRPr="007C38C1" w14:paraId="467289A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002C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3B80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toxic liver diseas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619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7BC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86E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AD8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7C4B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61%</w:t>
            </w:r>
          </w:p>
        </w:tc>
      </w:tr>
      <w:tr w:rsidR="004C6D5F" w:rsidRPr="007C38C1" w14:paraId="4A24E68D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B2F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Escitalopram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ECD7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 xml:space="preserve">Folate deficiency </w:t>
            </w: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anaemi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E8C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A04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6.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FEB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79E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38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0FD5E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2%</w:t>
            </w:r>
          </w:p>
        </w:tc>
      </w:tr>
      <w:tr w:rsidR="004C6D5F" w:rsidRPr="007C38C1" w14:paraId="74AAD90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D7C2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92B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D53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860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F14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A4E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15BC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6D95A855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4C56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9F05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540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D99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C36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238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F1641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43%</w:t>
            </w:r>
          </w:p>
        </w:tc>
      </w:tr>
      <w:tr w:rsidR="004C6D5F" w:rsidRPr="007C38C1" w14:paraId="022A379D" w14:textId="77777777" w:rsidTr="00794CAA">
        <w:trPr>
          <w:trHeight w:val="276"/>
        </w:trPr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B43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luoxet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C58D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79B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D32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FE3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B63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EFA6E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51%</w:t>
            </w:r>
          </w:p>
        </w:tc>
      </w:tr>
      <w:tr w:rsidR="004C6D5F" w:rsidRPr="007C38C1" w14:paraId="5E2E2210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39D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luvoxam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6CC3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malaci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5C6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433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3.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7B8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EA0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806.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4CB0B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3%</w:t>
            </w:r>
          </w:p>
        </w:tc>
      </w:tr>
      <w:tr w:rsidR="004C6D5F" w:rsidRPr="007C38C1" w14:paraId="65350696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D9B1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0AE3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57E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A7B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7.6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ED0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9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CFD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61.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BFC90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3%</w:t>
            </w:r>
          </w:p>
        </w:tc>
      </w:tr>
      <w:tr w:rsidR="004C6D5F" w:rsidRPr="007C38C1" w14:paraId="0F48AE51" w14:textId="77777777" w:rsidTr="00794CAA">
        <w:trPr>
          <w:trHeight w:val="276"/>
        </w:trPr>
        <w:tc>
          <w:tcPr>
            <w:tcW w:w="1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AA67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4A37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astroenteritis and coliti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01E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30F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.3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68F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4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029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6.9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99CFE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38%</w:t>
            </w:r>
          </w:p>
        </w:tc>
      </w:tr>
      <w:tr w:rsidR="004C6D5F" w:rsidRPr="007C38C1" w14:paraId="672ED52A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1E9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lastRenderedPageBreak/>
              <w:t>Imipram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2D1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po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D79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A3B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.9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274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98E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31.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6A1ED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3%</w:t>
            </w:r>
          </w:p>
        </w:tc>
      </w:tr>
      <w:tr w:rsidR="004C6D5F" w:rsidRPr="007C38C1" w14:paraId="34BBD6E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4A4D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C9B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ev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E2A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D53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.9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C56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9DC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31.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13004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3%</w:t>
            </w:r>
          </w:p>
        </w:tc>
      </w:tr>
      <w:tr w:rsidR="004C6D5F" w:rsidRPr="007C38C1" w14:paraId="0CCFB953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13B4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21CC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yopath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929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3C1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5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35C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BAF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3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FD372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1%</w:t>
            </w:r>
          </w:p>
        </w:tc>
      </w:tr>
      <w:tr w:rsidR="004C6D5F" w:rsidRPr="007C38C1" w14:paraId="13DBE19D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550D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F79D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FBA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29A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F2C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0FC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26FE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88%</w:t>
            </w:r>
          </w:p>
        </w:tc>
      </w:tr>
      <w:tr w:rsidR="004C6D5F" w:rsidRPr="007C38C1" w14:paraId="71454694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AFEB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21D9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ucos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4F6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3C5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ACD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04B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8619B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25%</w:t>
            </w:r>
          </w:p>
        </w:tc>
      </w:tr>
      <w:tr w:rsidR="004C6D5F" w:rsidRPr="007C38C1" w14:paraId="073B0BFD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A2B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ilnacipra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FF33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proofErr w:type="spellStart"/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malaci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34A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A39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4.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739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D68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92.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E9446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14361E5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7921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855A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Systemic lupus erythematos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C2A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95B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7.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D8B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C9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11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31054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45ED6B7F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6AF7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78F5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po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596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646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7.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FF7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354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11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5C61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448EE1D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1CCD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340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Fev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FDE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D08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7.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5D1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7FA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11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A9910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763B45BD" w14:textId="77777777" w:rsidTr="00794CAA">
        <w:trPr>
          <w:trHeight w:val="276"/>
        </w:trPr>
        <w:tc>
          <w:tcPr>
            <w:tcW w:w="1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AC59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9BC0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contact dermatiti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FE8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2CF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4.8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772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5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97B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38.9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E0AA6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69904A4C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F4FC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89B1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ephropath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239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4A7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4.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9A6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810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27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57256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1997A289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F259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05D9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Irritant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103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617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0.6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3CD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F4C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6.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F1725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59AF13F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32F2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76D0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po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DC8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43F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9.3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15C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51F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0.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A00D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25%</w:t>
            </w:r>
          </w:p>
        </w:tc>
      </w:tr>
      <w:tr w:rsidR="004C6D5F" w:rsidRPr="007C38C1" w14:paraId="29377A2A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DDF1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78EE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Hep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1AC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0A3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588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AD0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0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D912E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25%</w:t>
            </w:r>
          </w:p>
        </w:tc>
      </w:tr>
      <w:tr w:rsidR="004C6D5F" w:rsidRPr="007C38C1" w14:paraId="226C6AA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658A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C043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94E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E4C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094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772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D3AF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67%</w:t>
            </w:r>
          </w:p>
        </w:tc>
      </w:tr>
      <w:tr w:rsidR="004C6D5F" w:rsidRPr="007C38C1" w14:paraId="7A087526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513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irtazap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0ADD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B69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DE2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6.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5E7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4B4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2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3B30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27%</w:t>
            </w:r>
          </w:p>
        </w:tc>
      </w:tr>
      <w:tr w:rsidR="004C6D5F" w:rsidRPr="007C38C1" w14:paraId="6888C57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32FF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CAD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Irritant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DDA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C61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6.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E39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B46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1.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ADB39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4%</w:t>
            </w:r>
          </w:p>
        </w:tc>
      </w:tr>
      <w:tr w:rsidR="004C6D5F" w:rsidRPr="007C38C1" w14:paraId="40706BB3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C431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BF0B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Localized skin eruptio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B0A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140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4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822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F20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ED00E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1%</w:t>
            </w:r>
          </w:p>
        </w:tc>
      </w:tr>
      <w:tr w:rsidR="004C6D5F" w:rsidRPr="007C38C1" w14:paraId="1A2BCE27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077D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17DA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po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D36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C0C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316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B18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9.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6A7AF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9%</w:t>
            </w:r>
          </w:p>
        </w:tc>
      </w:tr>
      <w:tr w:rsidR="004C6D5F" w:rsidRPr="007C38C1" w14:paraId="51485681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05F0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2D24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Epileptic seizure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8E4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14B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F77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610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6.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55C0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3%</w:t>
            </w:r>
          </w:p>
        </w:tc>
      </w:tr>
      <w:tr w:rsidR="004C6D5F" w:rsidRPr="007C38C1" w14:paraId="5010A2F0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B642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55C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Generalized skin eruptio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A2A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440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919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FC5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9543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20%</w:t>
            </w:r>
          </w:p>
        </w:tc>
      </w:tr>
      <w:tr w:rsidR="004C6D5F" w:rsidRPr="007C38C1" w14:paraId="70713A5C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7ACA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3A5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19F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F3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428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2E6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3EF53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61%</w:t>
            </w:r>
          </w:p>
        </w:tc>
      </w:tr>
      <w:tr w:rsidR="004C6D5F" w:rsidRPr="007C38C1" w14:paraId="00569DFF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DB5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Sertral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DB64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steoporos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55C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AEC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0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EF0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93D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5BD28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3A19A380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7F9C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45B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B64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B46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5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DCD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02A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6.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25CA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2%</w:t>
            </w:r>
          </w:p>
        </w:tc>
      </w:tr>
      <w:tr w:rsidR="004C6D5F" w:rsidRPr="007C38C1" w14:paraId="2501BD8A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232C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D401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058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CE3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3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AFB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944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6CDC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65%</w:t>
            </w:r>
          </w:p>
        </w:tc>
      </w:tr>
      <w:tr w:rsidR="004C6D5F" w:rsidRPr="007C38C1" w14:paraId="44039F97" w14:textId="77777777" w:rsidTr="00794CAA">
        <w:trPr>
          <w:trHeight w:val="276"/>
        </w:trPr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13F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ianept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242E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Other disorders of liv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C1B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79F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8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E52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4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02B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9A4CA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9%</w:t>
            </w:r>
          </w:p>
        </w:tc>
      </w:tr>
      <w:tr w:rsidR="004C6D5F" w:rsidRPr="007C38C1" w14:paraId="279612FB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454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azodo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FA45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2E9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24B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030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5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042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8.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A1EA3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5%</w:t>
            </w:r>
          </w:p>
        </w:tc>
      </w:tr>
      <w:tr w:rsidR="004C6D5F" w:rsidRPr="007C38C1" w14:paraId="47168896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2F0C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50EA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Dystoni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065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F4B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FF8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4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98D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.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A2051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6%</w:t>
            </w:r>
          </w:p>
        </w:tc>
      </w:tr>
      <w:tr w:rsidR="004C6D5F" w:rsidRPr="007C38C1" w14:paraId="5C714BFD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2AF1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1172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Epileptic seizure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F5F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DD5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5AC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794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CA135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3%</w:t>
            </w:r>
          </w:p>
        </w:tc>
      </w:tr>
      <w:tr w:rsidR="004C6D5F" w:rsidRPr="007C38C1" w14:paraId="4C6E3431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D0BA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6208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llergic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AE9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9CF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268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88C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EEB85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8%</w:t>
            </w:r>
          </w:p>
        </w:tc>
      </w:tr>
      <w:tr w:rsidR="004C6D5F" w:rsidRPr="007C38C1" w14:paraId="3F770254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524C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AC21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2C8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10C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7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E62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38E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B047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46%</w:t>
            </w:r>
          </w:p>
        </w:tc>
      </w:tr>
      <w:tr w:rsidR="004C6D5F" w:rsidRPr="007C38C1" w14:paraId="263CBD18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13B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Venlafax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9DC9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ental disord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125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8A2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4.4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6E8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118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.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66C7D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21%</w:t>
            </w:r>
          </w:p>
        </w:tc>
      </w:tr>
      <w:tr w:rsidR="004C6D5F" w:rsidRPr="007C38C1" w14:paraId="235D2C7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F18B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D389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Mucos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0B5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ACB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D7B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8A6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.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B919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34%</w:t>
            </w:r>
          </w:p>
        </w:tc>
      </w:tr>
      <w:tr w:rsidR="004C6D5F" w:rsidRPr="007C38C1" w14:paraId="373A5E6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0A10F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9AA3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1F0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2CA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26C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928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5.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F9817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1.03%</w:t>
            </w:r>
          </w:p>
        </w:tc>
      </w:tr>
      <w:tr w:rsidR="004C6D5F" w:rsidRPr="007C38C1" w14:paraId="1931BDB6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58504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C93C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Allergic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FA6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578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5685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2327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1.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26C4E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3%</w:t>
            </w:r>
          </w:p>
        </w:tc>
      </w:tr>
      <w:tr w:rsidR="004C6D5F" w:rsidRPr="007C38C1" w14:paraId="63D2C6F0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7ACA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A18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Epileptic seizure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DB91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23D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2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D01B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8B13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9.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E4DFD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17%</w:t>
            </w:r>
          </w:p>
        </w:tc>
      </w:tr>
      <w:tr w:rsidR="004C6D5F" w:rsidRPr="007C38C1" w14:paraId="26A011F9" w14:textId="77777777" w:rsidTr="00794CAA">
        <w:trPr>
          <w:trHeight w:val="276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D1E9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Vortioxet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A09F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Unspecified contact dermatiti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F0D2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61E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5.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F546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38C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44.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DD70F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5%</w:t>
            </w:r>
          </w:p>
        </w:tc>
      </w:tr>
      <w:tr w:rsidR="004C6D5F" w:rsidRPr="007C38C1" w14:paraId="7270F78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E47C9" w14:textId="77777777" w:rsidR="004C6D5F" w:rsidRPr="007C38C1" w:rsidRDefault="004C6D5F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CB0E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Nephropath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942D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761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9.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025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7CBC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77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BEEB2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05%</w:t>
            </w:r>
          </w:p>
        </w:tc>
      </w:tr>
      <w:tr w:rsidR="004C6D5F" w:rsidRPr="007C38C1" w14:paraId="24726DCE" w14:textId="77777777" w:rsidTr="00794CAA">
        <w:trPr>
          <w:trHeight w:val="276"/>
        </w:trPr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5FB11" w14:textId="77777777" w:rsidR="004C6D5F" w:rsidRPr="007C38C1" w:rsidRDefault="004C6D5F" w:rsidP="004C6D5F">
            <w:pPr>
              <w:spacing w:after="0"/>
              <w:jc w:val="both"/>
              <w:rPr>
                <w:rFonts w:eastAsia="HY신명조" w:cs="Times New Roman"/>
                <w:color w:val="00000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BE61" w14:textId="77777777" w:rsidR="004C6D5F" w:rsidRPr="007C38C1" w:rsidRDefault="004C6D5F" w:rsidP="004C6D5F">
            <w:pPr>
              <w:spacing w:after="0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Trem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44D0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rFonts w:eastAsia="HY신명조" w:cs="Times New Roman" w:hint="eastAsia"/>
                <w:color w:val="000000"/>
                <w:sz w:val="22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B488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2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9E7E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1.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46DA" w14:textId="77777777" w:rsidR="004C6D5F" w:rsidRPr="007C38C1" w:rsidRDefault="004C6D5F" w:rsidP="004C6D5F">
            <w:pPr>
              <w:spacing w:after="0"/>
              <w:jc w:val="center"/>
              <w:rPr>
                <w:rFonts w:eastAsia="HY신명조" w:cs="Times New Roman"/>
                <w:color w:val="000000"/>
                <w:sz w:val="22"/>
              </w:rPr>
            </w:pPr>
            <w:r w:rsidRPr="007C38C1">
              <w:rPr>
                <w:sz w:val="22"/>
              </w:rPr>
              <w:t>3.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6F56F" w14:textId="77777777" w:rsidR="004C6D5F" w:rsidRPr="007C38C1" w:rsidRDefault="004C6D5F" w:rsidP="004C6D5F">
            <w:pPr>
              <w:spacing w:after="0"/>
              <w:jc w:val="center"/>
              <w:rPr>
                <w:sz w:val="22"/>
              </w:rPr>
            </w:pPr>
            <w:r w:rsidRPr="007C38C1">
              <w:rPr>
                <w:sz w:val="22"/>
              </w:rPr>
              <w:t>0.66%</w:t>
            </w:r>
          </w:p>
        </w:tc>
      </w:tr>
    </w:tbl>
    <w:bookmarkEnd w:id="0"/>
    <w:p w14:paraId="58F1AED1" w14:textId="48B1F4E5" w:rsidR="00DE23E8" w:rsidRPr="004C6D5F" w:rsidRDefault="004C6D5F" w:rsidP="004C6D5F">
      <w:pPr>
        <w:rPr>
          <w:lang w:eastAsia="ko-KR"/>
        </w:rPr>
      </w:pPr>
      <w:r>
        <w:rPr>
          <w:rFonts w:hint="eastAsia"/>
          <w:lang w:eastAsia="ko-KR"/>
        </w:rPr>
        <w:t>*</w:t>
      </w:r>
      <w:r>
        <w:rPr>
          <w:lang w:eastAsia="ko-KR"/>
        </w:rPr>
        <w:t>ADR Incidence = Number of patients who took specific antidepressants and had the occur</w:t>
      </w:r>
      <w:r w:rsidR="00AA2C72">
        <w:rPr>
          <w:lang w:eastAsia="ko-KR"/>
        </w:rPr>
        <w:t>re</w:t>
      </w:r>
      <w:r>
        <w:rPr>
          <w:lang w:eastAsia="ko-KR"/>
        </w:rPr>
        <w:t>nce of specific ADR / Number of patients who took specific antidepressants.</w:t>
      </w:r>
      <w:r w:rsidR="00C42742">
        <w:rPr>
          <w:lang w:eastAsia="ko-KR"/>
        </w:rPr>
        <w:t xml:space="preserve"> Abbreviation: ADR, adverse drug reaction; RR, relative risk. </w:t>
      </w:r>
    </w:p>
    <w:sectPr w:rsidR="00DE23E8" w:rsidRPr="004C6D5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4C6D5F" w:rsidRDefault="004C6D5F" w:rsidP="00117666">
      <w:pPr>
        <w:spacing w:after="0"/>
      </w:pPr>
      <w:r>
        <w:separator/>
      </w:r>
    </w:p>
  </w:endnote>
  <w:endnote w:type="continuationSeparator" w:id="0">
    <w:p w14:paraId="7364F86A" w14:textId="77777777" w:rsidR="004C6D5F" w:rsidRDefault="004C6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C6D5F" w:rsidRPr="00577C4C" w:rsidRDefault="004C6D5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6D5F" w:rsidRPr="00577C4C" w:rsidRDefault="004C6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C6D5F" w:rsidRPr="00577C4C" w:rsidRDefault="004C6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C6D5F" w:rsidRPr="00577C4C" w:rsidRDefault="004C6D5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6D5F" w:rsidRPr="00577C4C" w:rsidRDefault="004C6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C6D5F" w:rsidRPr="00577C4C" w:rsidRDefault="004C6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4C6D5F" w:rsidRDefault="004C6D5F" w:rsidP="00117666">
      <w:pPr>
        <w:spacing w:after="0"/>
      </w:pPr>
      <w:r>
        <w:separator/>
      </w:r>
    </w:p>
  </w:footnote>
  <w:footnote w:type="continuationSeparator" w:id="0">
    <w:p w14:paraId="7893C3DC" w14:textId="77777777" w:rsidR="004C6D5F" w:rsidRDefault="004C6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C6D5F" w:rsidRPr="009151AA" w:rsidRDefault="004C6D5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C6D5F" w:rsidRDefault="004C6D5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3B4FC1"/>
    <w:multiLevelType w:val="hybridMultilevel"/>
    <w:tmpl w:val="C9A0AD3C"/>
    <w:lvl w:ilvl="0" w:tplc="41885D7C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E2804"/>
    <w:multiLevelType w:val="hybridMultilevel"/>
    <w:tmpl w:val="5D8643E2"/>
    <w:lvl w:ilvl="0" w:tplc="04090017">
      <w:start w:val="1"/>
      <w:numFmt w:val="lowerLetter"/>
      <w:lvlText w:val="%1)"/>
      <w:lvlJc w:val="left"/>
      <w:pPr>
        <w:ind w:left="-160" w:hanging="360"/>
      </w:pPr>
    </w:lvl>
    <w:lvl w:ilvl="1" w:tplc="04090019" w:tentative="1">
      <w:start w:val="1"/>
      <w:numFmt w:val="lowerLetter"/>
      <w:lvlText w:val="%2."/>
      <w:lvlJc w:val="left"/>
      <w:pPr>
        <w:ind w:left="560" w:hanging="360"/>
      </w:pPr>
    </w:lvl>
    <w:lvl w:ilvl="2" w:tplc="0409001B" w:tentative="1">
      <w:start w:val="1"/>
      <w:numFmt w:val="lowerRoman"/>
      <w:lvlText w:val="%3."/>
      <w:lvlJc w:val="right"/>
      <w:pPr>
        <w:ind w:left="1280" w:hanging="180"/>
      </w:pPr>
    </w:lvl>
    <w:lvl w:ilvl="3" w:tplc="0409000F" w:tentative="1">
      <w:start w:val="1"/>
      <w:numFmt w:val="decimal"/>
      <w:lvlText w:val="%4."/>
      <w:lvlJc w:val="left"/>
      <w:pPr>
        <w:ind w:left="2000" w:hanging="360"/>
      </w:pPr>
    </w:lvl>
    <w:lvl w:ilvl="4" w:tplc="04090019" w:tentative="1">
      <w:start w:val="1"/>
      <w:numFmt w:val="lowerLetter"/>
      <w:lvlText w:val="%5."/>
      <w:lvlJc w:val="left"/>
      <w:pPr>
        <w:ind w:left="2720" w:hanging="360"/>
      </w:pPr>
    </w:lvl>
    <w:lvl w:ilvl="5" w:tplc="0409001B" w:tentative="1">
      <w:start w:val="1"/>
      <w:numFmt w:val="lowerRoman"/>
      <w:lvlText w:val="%6."/>
      <w:lvlJc w:val="right"/>
      <w:pPr>
        <w:ind w:left="3440" w:hanging="180"/>
      </w:pPr>
    </w:lvl>
    <w:lvl w:ilvl="6" w:tplc="0409000F" w:tentative="1">
      <w:start w:val="1"/>
      <w:numFmt w:val="decimal"/>
      <w:lvlText w:val="%7."/>
      <w:lvlJc w:val="left"/>
      <w:pPr>
        <w:ind w:left="4160" w:hanging="360"/>
      </w:pPr>
    </w:lvl>
    <w:lvl w:ilvl="7" w:tplc="04090019" w:tentative="1">
      <w:start w:val="1"/>
      <w:numFmt w:val="lowerLetter"/>
      <w:lvlText w:val="%8."/>
      <w:lvlJc w:val="left"/>
      <w:pPr>
        <w:ind w:left="4880" w:hanging="360"/>
      </w:pPr>
    </w:lvl>
    <w:lvl w:ilvl="8" w:tplc="0409001B" w:tentative="1">
      <w:start w:val="1"/>
      <w:numFmt w:val="lowerRoman"/>
      <w:lvlText w:val="%9."/>
      <w:lvlJc w:val="right"/>
      <w:pPr>
        <w:ind w:left="5600" w:hanging="180"/>
      </w:pPr>
    </w:lvl>
  </w:abstractNum>
  <w:abstractNum w:abstractNumId="3" w15:restartNumberingAfterBreak="0">
    <w:nsid w:val="0B783BD8"/>
    <w:multiLevelType w:val="hybridMultilevel"/>
    <w:tmpl w:val="B1269EE4"/>
    <w:lvl w:ilvl="0" w:tplc="8460DE6E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8B6CCA"/>
    <w:multiLevelType w:val="hybridMultilevel"/>
    <w:tmpl w:val="F2E0458A"/>
    <w:lvl w:ilvl="0" w:tplc="6298D4A8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 w15:restartNumberingAfterBreak="0">
    <w:nsid w:val="302A7CAC"/>
    <w:multiLevelType w:val="multilevel"/>
    <w:tmpl w:val="2D740DBE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B026ED"/>
    <w:multiLevelType w:val="hybridMultilevel"/>
    <w:tmpl w:val="7E7A8304"/>
    <w:lvl w:ilvl="0" w:tplc="AE8A98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29D66F6"/>
    <w:multiLevelType w:val="hybridMultilevel"/>
    <w:tmpl w:val="337EF28A"/>
    <w:lvl w:ilvl="0" w:tplc="91C4B18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664E18BB"/>
    <w:multiLevelType w:val="hybridMultilevel"/>
    <w:tmpl w:val="10E0B13C"/>
    <w:lvl w:ilvl="0" w:tplc="8CC273D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53717A1"/>
    <w:multiLevelType w:val="hybridMultilevel"/>
    <w:tmpl w:val="2BA4B4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886B21"/>
    <w:multiLevelType w:val="hybridMultilevel"/>
    <w:tmpl w:val="D4EC160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A48C36E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31096604">
    <w:abstractNumId w:val="0"/>
  </w:num>
  <w:num w:numId="2" w16cid:durableId="886140362">
    <w:abstractNumId w:val="18"/>
  </w:num>
  <w:num w:numId="3" w16cid:durableId="508985121">
    <w:abstractNumId w:val="4"/>
  </w:num>
  <w:num w:numId="4" w16cid:durableId="255401438">
    <w:abstractNumId w:val="22"/>
  </w:num>
  <w:num w:numId="5" w16cid:durableId="11744901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1362369">
    <w:abstractNumId w:val="7"/>
  </w:num>
  <w:num w:numId="7" w16cid:durableId="1209806490">
    <w:abstractNumId w:val="23"/>
  </w:num>
  <w:num w:numId="8" w16cid:durableId="54164900">
    <w:abstractNumId w:val="23"/>
  </w:num>
  <w:num w:numId="9" w16cid:durableId="568347405">
    <w:abstractNumId w:val="23"/>
  </w:num>
  <w:num w:numId="10" w16cid:durableId="876157754">
    <w:abstractNumId w:val="23"/>
  </w:num>
  <w:num w:numId="11" w16cid:durableId="2030402461">
    <w:abstractNumId w:val="23"/>
  </w:num>
  <w:num w:numId="12" w16cid:durableId="744227617">
    <w:abstractNumId w:val="23"/>
  </w:num>
  <w:num w:numId="13" w16cid:durableId="748312595">
    <w:abstractNumId w:val="7"/>
  </w:num>
  <w:num w:numId="14" w16cid:durableId="2039769556">
    <w:abstractNumId w:val="6"/>
  </w:num>
  <w:num w:numId="15" w16cid:durableId="1977485955">
    <w:abstractNumId w:val="6"/>
  </w:num>
  <w:num w:numId="16" w16cid:durableId="1979261000">
    <w:abstractNumId w:val="6"/>
  </w:num>
  <w:num w:numId="17" w16cid:durableId="1297376739">
    <w:abstractNumId w:val="6"/>
  </w:num>
  <w:num w:numId="18" w16cid:durableId="1167793912">
    <w:abstractNumId w:val="6"/>
  </w:num>
  <w:num w:numId="19" w16cid:durableId="1791123158">
    <w:abstractNumId w:val="6"/>
  </w:num>
  <w:num w:numId="20" w16cid:durableId="1263104773">
    <w:abstractNumId w:val="15"/>
  </w:num>
  <w:num w:numId="21" w16cid:durableId="704251952">
    <w:abstractNumId w:val="12"/>
  </w:num>
  <w:num w:numId="22" w16cid:durableId="1071153135">
    <w:abstractNumId w:val="10"/>
  </w:num>
  <w:num w:numId="23" w16cid:durableId="1800568733">
    <w:abstractNumId w:val="13"/>
  </w:num>
  <w:num w:numId="24" w16cid:durableId="75827021">
    <w:abstractNumId w:val="11"/>
  </w:num>
  <w:num w:numId="25" w16cid:durableId="1045716013">
    <w:abstractNumId w:val="5"/>
  </w:num>
  <w:num w:numId="26" w16cid:durableId="2083214690">
    <w:abstractNumId w:val="27"/>
  </w:num>
  <w:num w:numId="27" w16cid:durableId="707098516">
    <w:abstractNumId w:val="17"/>
  </w:num>
  <w:num w:numId="28" w16cid:durableId="996224909">
    <w:abstractNumId w:val="16"/>
  </w:num>
  <w:num w:numId="29" w16cid:durableId="931277038">
    <w:abstractNumId w:val="19"/>
  </w:num>
  <w:num w:numId="30" w16cid:durableId="1248154587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030048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813638602">
    <w:abstractNumId w:val="9"/>
  </w:num>
  <w:num w:numId="33" w16cid:durableId="305866158">
    <w:abstractNumId w:val="26"/>
  </w:num>
  <w:num w:numId="34" w16cid:durableId="1617366155">
    <w:abstractNumId w:val="6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268075831">
    <w:abstractNumId w:val="8"/>
  </w:num>
  <w:num w:numId="36" w16cid:durableId="498078727">
    <w:abstractNumId w:val="14"/>
  </w:num>
  <w:num w:numId="37" w16cid:durableId="1234509496">
    <w:abstractNumId w:val="25"/>
  </w:num>
  <w:num w:numId="38" w16cid:durableId="376971339">
    <w:abstractNumId w:val="24"/>
  </w:num>
  <w:num w:numId="39" w16cid:durableId="1097487129">
    <w:abstractNumId w:val="1"/>
  </w:num>
  <w:num w:numId="40" w16cid:durableId="66389685">
    <w:abstractNumId w:val="3"/>
  </w:num>
  <w:num w:numId="41" w16cid:durableId="296684782">
    <w:abstractNumId w:val="2"/>
  </w:num>
  <w:num w:numId="42" w16cid:durableId="1654985634">
    <w:abstractNumId w:val="21"/>
  </w:num>
  <w:num w:numId="43" w16cid:durableId="15911140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6E7"/>
    <w:rsid w:val="003544FB"/>
    <w:rsid w:val="003D2F2D"/>
    <w:rsid w:val="00401590"/>
    <w:rsid w:val="00447801"/>
    <w:rsid w:val="00452E9C"/>
    <w:rsid w:val="004735C8"/>
    <w:rsid w:val="004961FF"/>
    <w:rsid w:val="004C6D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CAA"/>
    <w:rsid w:val="007C206C"/>
    <w:rsid w:val="007F6A1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C72"/>
    <w:rsid w:val="00AB6715"/>
    <w:rsid w:val="00B125E5"/>
    <w:rsid w:val="00B1671E"/>
    <w:rsid w:val="00B25EB8"/>
    <w:rsid w:val="00B354E1"/>
    <w:rsid w:val="00B37F4D"/>
    <w:rsid w:val="00C4274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4C6D5F"/>
    <w:rPr>
      <w:color w:val="605E5C"/>
      <w:shd w:val="clear" w:color="auto" w:fill="E1DFDD"/>
    </w:rPr>
  </w:style>
  <w:style w:type="table" w:styleId="20">
    <w:name w:val="Plain Table 2"/>
    <w:basedOn w:val="a2"/>
    <w:uiPriority w:val="42"/>
    <w:rsid w:val="004C6D5F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일반 표 21"/>
    <w:basedOn w:val="a2"/>
    <w:next w:val="20"/>
    <w:uiPriority w:val="42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일반 표 22"/>
    <w:basedOn w:val="a2"/>
    <w:next w:val="20"/>
    <w:uiPriority w:val="42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일반 표 23"/>
    <w:basedOn w:val="a2"/>
    <w:next w:val="20"/>
    <w:uiPriority w:val="42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4">
    <w:name w:val="일반 표 24"/>
    <w:basedOn w:val="a2"/>
    <w:next w:val="20"/>
    <w:uiPriority w:val="42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10">
    <w:name w:val="목록 없음1"/>
    <w:next w:val="a3"/>
    <w:uiPriority w:val="99"/>
    <w:semiHidden/>
    <w:unhideWhenUsed/>
    <w:rsid w:val="004C6D5F"/>
  </w:style>
  <w:style w:type="paragraph" w:customStyle="1" w:styleId="EndNoteBibliographyTitle">
    <w:name w:val="EndNote Bibliography Title"/>
    <w:basedOn w:val="a0"/>
    <w:link w:val="EndNoteBibliographyTitleChar"/>
    <w:rsid w:val="004C6D5F"/>
    <w:pPr>
      <w:spacing w:before="0" w:after="0" w:line="408" w:lineRule="auto"/>
      <w:ind w:firstLine="720"/>
      <w:jc w:val="center"/>
    </w:pPr>
    <w:rPr>
      <w:rFonts w:eastAsia="Times New Roman" w:cs="Times New Roman"/>
      <w:noProof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4C6D5F"/>
    <w:rPr>
      <w:rFonts w:ascii="Times New Roman" w:eastAsia="Times New Roman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4C6D5F"/>
    <w:pPr>
      <w:spacing w:before="0" w:after="160"/>
      <w:ind w:firstLine="720"/>
    </w:pPr>
    <w:rPr>
      <w:rFonts w:eastAsia="Times New Roman" w:cs="Times New Roman"/>
      <w:noProof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4C6D5F"/>
    <w:rPr>
      <w:rFonts w:ascii="Times New Roman" w:eastAsia="Times New Roman" w:hAnsi="Times New Roman" w:cs="Times New Roman"/>
      <w:noProof/>
      <w:sz w:val="24"/>
      <w:lang w:eastAsia="zh-CN"/>
    </w:rPr>
  </w:style>
  <w:style w:type="table" w:customStyle="1" w:styleId="11">
    <w:name w:val="표 구분선1"/>
    <w:basedOn w:val="a2"/>
    <w:next w:val="afc"/>
    <w:uiPriority w:val="39"/>
    <w:rsid w:val="004C6D5F"/>
    <w:pPr>
      <w:spacing w:after="0" w:line="240" w:lineRule="auto"/>
    </w:pPr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Placeholder Text"/>
    <w:basedOn w:val="a1"/>
    <w:uiPriority w:val="99"/>
    <w:semiHidden/>
    <w:rsid w:val="004C6D5F"/>
    <w:rPr>
      <w:color w:val="808080"/>
    </w:rPr>
  </w:style>
  <w:style w:type="paragraph" w:customStyle="1" w:styleId="msonormal0">
    <w:name w:val="msonormal"/>
    <w:basedOn w:val="a0"/>
    <w:rsid w:val="004C6D5F"/>
    <w:pPr>
      <w:spacing w:before="100" w:beforeAutospacing="1" w:after="100" w:afterAutospacing="1"/>
      <w:ind w:firstLine="720"/>
    </w:pPr>
    <w:rPr>
      <w:rFonts w:eastAsia="Times New Roman" w:cs="Times New Roman"/>
      <w:sz w:val="22"/>
      <w:szCs w:val="24"/>
      <w:lang w:eastAsia="zh-CN"/>
    </w:rPr>
  </w:style>
  <w:style w:type="paragraph" w:customStyle="1" w:styleId="xl67">
    <w:name w:val="xl67"/>
    <w:basedOn w:val="a0"/>
    <w:rsid w:val="004C6D5F"/>
    <w:pPr>
      <w:spacing w:before="100" w:beforeAutospacing="1" w:after="100" w:afterAutospacing="1"/>
      <w:ind w:firstLine="720"/>
      <w:jc w:val="center"/>
      <w:textAlignment w:val="center"/>
    </w:pPr>
    <w:rPr>
      <w:rFonts w:ascii="Calibri" w:eastAsia="Times New Roman" w:hAnsi="Calibri" w:cs="Calibri"/>
      <w:sz w:val="22"/>
      <w:szCs w:val="24"/>
      <w:lang w:eastAsia="zh-CN"/>
    </w:rPr>
  </w:style>
  <w:style w:type="paragraph" w:customStyle="1" w:styleId="xl68">
    <w:name w:val="xl68"/>
    <w:basedOn w:val="a0"/>
    <w:rsid w:val="004C6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69">
    <w:name w:val="xl69"/>
    <w:basedOn w:val="a0"/>
    <w:rsid w:val="004C6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0">
    <w:name w:val="xl70"/>
    <w:basedOn w:val="a0"/>
    <w:rsid w:val="004C6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1">
    <w:name w:val="xl71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72">
    <w:name w:val="xl72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3">
    <w:name w:val="xl73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4">
    <w:name w:val="xl74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5">
    <w:name w:val="xl75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TableGraph">
    <w:name w:val="Table/Graph"/>
    <w:basedOn w:val="a0"/>
    <w:link w:val="TableGraphChar"/>
    <w:qFormat/>
    <w:rsid w:val="004C6D5F"/>
    <w:pPr>
      <w:spacing w:before="0" w:after="0"/>
      <w:ind w:firstLine="720"/>
    </w:pPr>
    <w:rPr>
      <w:rFonts w:eastAsia="Times New Roman" w:cs="Times New Roman"/>
      <w:sz w:val="22"/>
      <w:lang w:eastAsia="zh-CN"/>
    </w:rPr>
  </w:style>
  <w:style w:type="character" w:customStyle="1" w:styleId="TableGraphChar">
    <w:name w:val="Table/Graph Char"/>
    <w:basedOn w:val="a1"/>
    <w:link w:val="TableGraph"/>
    <w:rsid w:val="004C6D5F"/>
    <w:rPr>
      <w:rFonts w:ascii="Times New Roman" w:eastAsia="Times New Roman" w:hAnsi="Times New Roman" w:cs="Times New Roman"/>
      <w:lang w:eastAsia="zh-CN"/>
    </w:rPr>
  </w:style>
  <w:style w:type="paragraph" w:styleId="aff1">
    <w:name w:val="table of figures"/>
    <w:basedOn w:val="a0"/>
    <w:next w:val="a0"/>
    <w:uiPriority w:val="99"/>
    <w:unhideWhenUsed/>
    <w:rsid w:val="004C6D5F"/>
    <w:pPr>
      <w:spacing w:before="0" w:after="0" w:line="408" w:lineRule="auto"/>
      <w:ind w:firstLine="720"/>
    </w:pPr>
    <w:rPr>
      <w:rFonts w:eastAsia="Times New Roman"/>
      <w:sz w:val="22"/>
      <w:lang w:eastAsia="zh-CN"/>
    </w:rPr>
  </w:style>
  <w:style w:type="paragraph" w:customStyle="1" w:styleId="xl66">
    <w:name w:val="xl66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  <w:jc w:val="center"/>
      <w:textAlignment w:val="center"/>
    </w:pPr>
    <w:rPr>
      <w:rFonts w:eastAsia="Times New Roman" w:cs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a0"/>
    <w:rsid w:val="004C6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720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rsid w:val="004C6D5F"/>
    <w:pPr>
      <w:spacing w:before="100" w:beforeAutospacing="1" w:after="100" w:afterAutospacing="1"/>
      <w:ind w:firstLine="720"/>
    </w:pPr>
    <w:rPr>
      <w:rFonts w:eastAsia="Times New Roman" w:cs="Times New Roman"/>
      <w:sz w:val="20"/>
      <w:szCs w:val="20"/>
      <w:lang w:eastAsia="zh-CN"/>
    </w:rPr>
  </w:style>
  <w:style w:type="table" w:customStyle="1" w:styleId="25">
    <w:name w:val="일반 표 25"/>
    <w:basedOn w:val="a2"/>
    <w:next w:val="20"/>
    <w:uiPriority w:val="42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0">
    <w:name w:val="일반 표 11"/>
    <w:basedOn w:val="a2"/>
    <w:next w:val="12"/>
    <w:uiPriority w:val="41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">
    <w:name w:val="일반 표 51"/>
    <w:basedOn w:val="a2"/>
    <w:next w:val="50"/>
    <w:uiPriority w:val="45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rFonts w:ascii="Calibri Light" w:eastAsia="맑은 고딕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맑은 고딕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맑은 고딕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맑은 고딕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3">
    <w:name w:val="표 눈금 밝게1"/>
    <w:basedOn w:val="a2"/>
    <w:next w:val="aff2"/>
    <w:uiPriority w:val="40"/>
    <w:rsid w:val="004C6D5F"/>
    <w:pPr>
      <w:spacing w:after="0" w:line="240" w:lineRule="auto"/>
    </w:pPr>
    <w:rPr>
      <w:rFonts w:ascii="Calibri" w:hAnsi="Calibri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OC1">
    <w:name w:val="TOC 제목1"/>
    <w:basedOn w:val="1"/>
    <w:next w:val="a0"/>
    <w:uiPriority w:val="39"/>
    <w:unhideWhenUsed/>
    <w:qFormat/>
    <w:rsid w:val="004C6D5F"/>
    <w:pPr>
      <w:keepNext/>
      <w:keepLines/>
      <w:numPr>
        <w:numId w:val="0"/>
      </w:numPr>
      <w:spacing w:after="0" w:line="720" w:lineRule="auto"/>
      <w:outlineLvl w:val="9"/>
    </w:pPr>
    <w:rPr>
      <w:rFonts w:ascii="Calibri Light" w:eastAsia="맑은 고딕" w:hAnsi="Calibri Light"/>
      <w:b w:val="0"/>
      <w:color w:val="2E74B5"/>
      <w:sz w:val="32"/>
      <w:szCs w:val="32"/>
    </w:rPr>
  </w:style>
  <w:style w:type="paragraph" w:customStyle="1" w:styleId="111">
    <w:name w:val="목차 11"/>
    <w:basedOn w:val="a0"/>
    <w:next w:val="a0"/>
    <w:autoRedefine/>
    <w:uiPriority w:val="39"/>
    <w:unhideWhenUsed/>
    <w:rsid w:val="004C6D5F"/>
    <w:pPr>
      <w:tabs>
        <w:tab w:val="right" w:leader="dot" w:pos="9350"/>
      </w:tabs>
      <w:spacing w:after="0" w:line="408" w:lineRule="auto"/>
      <w:ind w:leftChars="100" w:left="100" w:rightChars="100" w:right="240"/>
    </w:pPr>
    <w:rPr>
      <w:rFonts w:ascii="Calibri" w:eastAsia="Times New Roman" w:hAnsi="Calibri" w:cs="Calibri"/>
      <w:b/>
      <w:bCs/>
      <w:i/>
      <w:iCs/>
      <w:sz w:val="22"/>
      <w:szCs w:val="24"/>
      <w:lang w:eastAsia="zh-CN"/>
    </w:rPr>
  </w:style>
  <w:style w:type="paragraph" w:customStyle="1" w:styleId="210">
    <w:name w:val="목차 21"/>
    <w:basedOn w:val="a0"/>
    <w:next w:val="a0"/>
    <w:autoRedefine/>
    <w:uiPriority w:val="39"/>
    <w:unhideWhenUsed/>
    <w:rsid w:val="004C6D5F"/>
    <w:pPr>
      <w:spacing w:after="0" w:line="408" w:lineRule="auto"/>
      <w:ind w:left="240" w:firstLine="720"/>
    </w:pPr>
    <w:rPr>
      <w:rFonts w:ascii="Calibri" w:eastAsia="Times New Roman" w:hAnsi="Calibri" w:cs="Calibri"/>
      <w:b/>
      <w:bCs/>
      <w:sz w:val="22"/>
      <w:lang w:eastAsia="zh-CN"/>
    </w:rPr>
  </w:style>
  <w:style w:type="paragraph" w:customStyle="1" w:styleId="31">
    <w:name w:val="목차 31"/>
    <w:basedOn w:val="a0"/>
    <w:next w:val="a0"/>
    <w:autoRedefine/>
    <w:uiPriority w:val="39"/>
    <w:unhideWhenUsed/>
    <w:rsid w:val="004C6D5F"/>
    <w:pPr>
      <w:spacing w:before="0" w:after="0" w:line="408" w:lineRule="auto"/>
      <w:ind w:left="480" w:firstLine="720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41">
    <w:name w:val="목차 41"/>
    <w:basedOn w:val="a0"/>
    <w:next w:val="a0"/>
    <w:autoRedefine/>
    <w:uiPriority w:val="39"/>
    <w:unhideWhenUsed/>
    <w:rsid w:val="004C6D5F"/>
    <w:pPr>
      <w:spacing w:before="0" w:after="0" w:line="408" w:lineRule="auto"/>
      <w:ind w:left="720" w:firstLine="720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510">
    <w:name w:val="목차 51"/>
    <w:basedOn w:val="a0"/>
    <w:next w:val="a0"/>
    <w:autoRedefine/>
    <w:uiPriority w:val="39"/>
    <w:unhideWhenUsed/>
    <w:rsid w:val="004C6D5F"/>
    <w:pPr>
      <w:spacing w:before="0" w:after="0" w:line="408" w:lineRule="auto"/>
      <w:ind w:left="960" w:firstLine="720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61">
    <w:name w:val="목차 61"/>
    <w:basedOn w:val="a0"/>
    <w:next w:val="a0"/>
    <w:autoRedefine/>
    <w:uiPriority w:val="39"/>
    <w:unhideWhenUsed/>
    <w:rsid w:val="004C6D5F"/>
    <w:pPr>
      <w:spacing w:before="0" w:after="0" w:line="408" w:lineRule="auto"/>
      <w:ind w:left="1200" w:firstLine="720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71">
    <w:name w:val="목차 71"/>
    <w:basedOn w:val="a0"/>
    <w:next w:val="a0"/>
    <w:autoRedefine/>
    <w:uiPriority w:val="39"/>
    <w:unhideWhenUsed/>
    <w:rsid w:val="004C6D5F"/>
    <w:pPr>
      <w:spacing w:before="0" w:after="0" w:line="408" w:lineRule="auto"/>
      <w:ind w:left="1440" w:firstLine="720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81">
    <w:name w:val="목차 81"/>
    <w:basedOn w:val="a0"/>
    <w:next w:val="a0"/>
    <w:autoRedefine/>
    <w:uiPriority w:val="39"/>
    <w:unhideWhenUsed/>
    <w:rsid w:val="004C6D5F"/>
    <w:pPr>
      <w:spacing w:before="0" w:after="0" w:line="408" w:lineRule="auto"/>
      <w:ind w:left="1680" w:firstLine="720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91">
    <w:name w:val="목차 91"/>
    <w:basedOn w:val="a0"/>
    <w:next w:val="a0"/>
    <w:autoRedefine/>
    <w:uiPriority w:val="39"/>
    <w:unhideWhenUsed/>
    <w:rsid w:val="004C6D5F"/>
    <w:pPr>
      <w:spacing w:before="0" w:after="0" w:line="408" w:lineRule="auto"/>
      <w:ind w:left="1920" w:firstLine="720"/>
    </w:pPr>
    <w:rPr>
      <w:rFonts w:ascii="Calibri" w:eastAsia="Times New Roman" w:hAnsi="Calibri" w:cs="Calibri"/>
      <w:sz w:val="20"/>
      <w:szCs w:val="20"/>
      <w:lang w:eastAsia="zh-CN"/>
    </w:rPr>
  </w:style>
  <w:style w:type="table" w:customStyle="1" w:styleId="2-31">
    <w:name w:val="목록 표 2 - 강조색 31"/>
    <w:basedOn w:val="a2"/>
    <w:next w:val="2-3"/>
    <w:uiPriority w:val="47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310">
    <w:name w:val="일반 표 31"/>
    <w:basedOn w:val="a2"/>
    <w:next w:val="30"/>
    <w:uiPriority w:val="43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2">
    <w:name w:val="눈금 표 1 밝게1"/>
    <w:basedOn w:val="a2"/>
    <w:next w:val="14"/>
    <w:uiPriority w:val="46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Plain Table 1"/>
    <w:basedOn w:val="a2"/>
    <w:uiPriority w:val="41"/>
    <w:rsid w:val="004C6D5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0">
    <w:name w:val="Plain Table 5"/>
    <w:basedOn w:val="a2"/>
    <w:uiPriority w:val="45"/>
    <w:rsid w:val="004C6D5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f2">
    <w:name w:val="Grid Table Light"/>
    <w:basedOn w:val="a2"/>
    <w:uiPriority w:val="40"/>
    <w:rsid w:val="004C6D5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-3">
    <w:name w:val="List Table 2 Accent 3"/>
    <w:basedOn w:val="a2"/>
    <w:uiPriority w:val="47"/>
    <w:rsid w:val="004C6D5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30">
    <w:name w:val="Plain Table 3"/>
    <w:basedOn w:val="a2"/>
    <w:uiPriority w:val="43"/>
    <w:rsid w:val="004C6D5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4">
    <w:name w:val="Grid Table 1 Light"/>
    <w:basedOn w:val="a2"/>
    <w:uiPriority w:val="46"/>
    <w:rsid w:val="004C6D5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0">
    <w:name w:val="일반 표 12"/>
    <w:basedOn w:val="a2"/>
    <w:next w:val="12"/>
    <w:uiPriority w:val="41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6">
    <w:name w:val="표 눈금 밝게2"/>
    <w:basedOn w:val="a2"/>
    <w:next w:val="aff2"/>
    <w:uiPriority w:val="40"/>
    <w:rsid w:val="004C6D5F"/>
    <w:pPr>
      <w:spacing w:after="0" w:line="240" w:lineRule="auto"/>
    </w:pPr>
    <w:rPr>
      <w:rFonts w:ascii="Calibri" w:hAnsi="Calibri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60">
    <w:name w:val="일반 표 26"/>
    <w:basedOn w:val="a2"/>
    <w:next w:val="20"/>
    <w:uiPriority w:val="42"/>
    <w:rsid w:val="004C6D5F"/>
    <w:pPr>
      <w:spacing w:after="0" w:line="240" w:lineRule="auto"/>
    </w:pPr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OC">
    <w:name w:val="TOC Heading"/>
    <w:basedOn w:val="1"/>
    <w:next w:val="a0"/>
    <w:uiPriority w:val="39"/>
    <w:unhideWhenUsed/>
    <w:qFormat/>
    <w:rsid w:val="004C6D5F"/>
    <w:pPr>
      <w:keepNext/>
      <w:keepLines/>
      <w:numPr>
        <w:numId w:val="0"/>
      </w:numPr>
      <w:spacing w:after="0" w:line="720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15">
    <w:name w:val="toc 1"/>
    <w:basedOn w:val="a0"/>
    <w:next w:val="a0"/>
    <w:autoRedefine/>
    <w:uiPriority w:val="39"/>
    <w:unhideWhenUsed/>
    <w:rsid w:val="004C6D5F"/>
    <w:pPr>
      <w:tabs>
        <w:tab w:val="right" w:leader="dot" w:pos="9350"/>
      </w:tabs>
      <w:spacing w:after="0" w:line="408" w:lineRule="auto"/>
      <w:ind w:leftChars="100" w:left="100" w:rightChars="100" w:right="240"/>
    </w:pPr>
    <w:rPr>
      <w:rFonts w:asciiTheme="minorHAnsi" w:eastAsia="Times New Roman" w:hAnsiTheme="minorHAnsi" w:cstheme="minorHAnsi"/>
      <w:b/>
      <w:bCs/>
      <w:i/>
      <w:iCs/>
      <w:sz w:val="22"/>
      <w:szCs w:val="24"/>
      <w:lang w:eastAsia="zh-CN"/>
    </w:rPr>
  </w:style>
  <w:style w:type="paragraph" w:styleId="27">
    <w:name w:val="toc 2"/>
    <w:basedOn w:val="a0"/>
    <w:next w:val="a0"/>
    <w:autoRedefine/>
    <w:uiPriority w:val="39"/>
    <w:unhideWhenUsed/>
    <w:rsid w:val="004C6D5F"/>
    <w:pPr>
      <w:spacing w:after="0" w:line="408" w:lineRule="auto"/>
      <w:ind w:left="240" w:firstLine="720"/>
    </w:pPr>
    <w:rPr>
      <w:rFonts w:asciiTheme="minorHAnsi" w:eastAsia="Times New Roman" w:hAnsiTheme="minorHAnsi" w:cstheme="minorHAnsi"/>
      <w:b/>
      <w:bCs/>
      <w:sz w:val="22"/>
      <w:lang w:eastAsia="zh-CN"/>
    </w:rPr>
  </w:style>
  <w:style w:type="paragraph" w:styleId="32">
    <w:name w:val="toc 3"/>
    <w:basedOn w:val="a0"/>
    <w:next w:val="a0"/>
    <w:autoRedefine/>
    <w:uiPriority w:val="39"/>
    <w:unhideWhenUsed/>
    <w:rsid w:val="004C6D5F"/>
    <w:pPr>
      <w:spacing w:before="0" w:after="0" w:line="408" w:lineRule="auto"/>
      <w:ind w:left="48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  <w:style w:type="paragraph" w:styleId="40">
    <w:name w:val="toc 4"/>
    <w:basedOn w:val="a0"/>
    <w:next w:val="a0"/>
    <w:autoRedefine/>
    <w:uiPriority w:val="39"/>
    <w:unhideWhenUsed/>
    <w:rsid w:val="004C6D5F"/>
    <w:pPr>
      <w:spacing w:before="0" w:after="0" w:line="408" w:lineRule="auto"/>
      <w:ind w:left="72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  <w:style w:type="paragraph" w:styleId="52">
    <w:name w:val="toc 5"/>
    <w:basedOn w:val="a0"/>
    <w:next w:val="a0"/>
    <w:autoRedefine/>
    <w:uiPriority w:val="39"/>
    <w:unhideWhenUsed/>
    <w:rsid w:val="004C6D5F"/>
    <w:pPr>
      <w:spacing w:before="0" w:after="0" w:line="408" w:lineRule="auto"/>
      <w:ind w:left="96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  <w:style w:type="paragraph" w:styleId="6">
    <w:name w:val="toc 6"/>
    <w:basedOn w:val="a0"/>
    <w:next w:val="a0"/>
    <w:autoRedefine/>
    <w:uiPriority w:val="39"/>
    <w:unhideWhenUsed/>
    <w:rsid w:val="004C6D5F"/>
    <w:pPr>
      <w:spacing w:before="0" w:after="0" w:line="408" w:lineRule="auto"/>
      <w:ind w:left="120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  <w:style w:type="paragraph" w:styleId="7">
    <w:name w:val="toc 7"/>
    <w:basedOn w:val="a0"/>
    <w:next w:val="a0"/>
    <w:autoRedefine/>
    <w:uiPriority w:val="39"/>
    <w:unhideWhenUsed/>
    <w:rsid w:val="004C6D5F"/>
    <w:pPr>
      <w:spacing w:before="0" w:after="0" w:line="408" w:lineRule="auto"/>
      <w:ind w:left="144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  <w:style w:type="paragraph" w:styleId="8">
    <w:name w:val="toc 8"/>
    <w:basedOn w:val="a0"/>
    <w:next w:val="a0"/>
    <w:autoRedefine/>
    <w:uiPriority w:val="39"/>
    <w:unhideWhenUsed/>
    <w:rsid w:val="004C6D5F"/>
    <w:pPr>
      <w:spacing w:before="0" w:after="0" w:line="408" w:lineRule="auto"/>
      <w:ind w:left="168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  <w:style w:type="paragraph" w:styleId="9">
    <w:name w:val="toc 9"/>
    <w:basedOn w:val="a0"/>
    <w:next w:val="a0"/>
    <w:autoRedefine/>
    <w:uiPriority w:val="39"/>
    <w:unhideWhenUsed/>
    <w:rsid w:val="004C6D5F"/>
    <w:pPr>
      <w:spacing w:before="0" w:after="0" w:line="408" w:lineRule="auto"/>
      <w:ind w:left="1920" w:firstLine="720"/>
    </w:pPr>
    <w:rPr>
      <w:rFonts w:asciiTheme="minorHAnsi" w:eastAsia="Times New Roman" w:hAnsiTheme="minorHAnsi" w:cstheme="minorHAnsi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E56E1F3-31A9-4671-8744-1DD8065898A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26005759-6815-4540-b8ea-913958d74f23"/>
    <ds:schemaRef ds:uri="http://schemas.microsoft.com/office/2006/metadata/properties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1</Pages>
  <Words>2731</Words>
  <Characters>15570</Characters>
  <Application>Microsoft Office Word</Application>
  <DocSecurity>0</DocSecurity>
  <Lines>129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21050082910</cp:lastModifiedBy>
  <cp:revision>7</cp:revision>
  <cp:lastPrinted>2013-10-03T12:51:00Z</cp:lastPrinted>
  <dcterms:created xsi:type="dcterms:W3CDTF">2023-09-08T05:41:00Z</dcterms:created>
  <dcterms:modified xsi:type="dcterms:W3CDTF">2023-09-1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